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EA7361" w14:textId="0E5A8877" w:rsidR="006F66BD" w:rsidRPr="00907373" w:rsidRDefault="00873CCC" w:rsidP="00907373">
      <w:pPr>
        <w:rPr>
          <w:u w:val="single"/>
        </w:rPr>
      </w:pPr>
      <w:r>
        <w:rPr>
          <w:u w:val="single"/>
        </w:rPr>
        <w:t>Supplementary materials</w:t>
      </w:r>
    </w:p>
    <w:p w14:paraId="7EFA177F" w14:textId="188392C3" w:rsidR="00C340B1" w:rsidRPr="00541258" w:rsidRDefault="00C340B1" w:rsidP="00541258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Results</w:t>
      </w:r>
      <w:r>
        <w:rPr>
          <w:rFonts w:ascii="Calibri" w:hAnsi="Calibri" w:cs="Calibri"/>
        </w:rPr>
        <w:tab/>
      </w:r>
    </w:p>
    <w:tbl>
      <w:tblPr>
        <w:tblStyle w:val="TableGrid"/>
        <w:tblW w:w="9248" w:type="dxa"/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1559"/>
        <w:gridCol w:w="1559"/>
        <w:gridCol w:w="1559"/>
        <w:gridCol w:w="1315"/>
      </w:tblGrid>
      <w:tr w:rsidR="00913597" w14:paraId="45A86B79" w14:textId="77777777" w:rsidTr="00CF1319">
        <w:trPr>
          <w:trHeight w:val="1505"/>
        </w:trPr>
        <w:tc>
          <w:tcPr>
            <w:tcW w:w="1696" w:type="dxa"/>
          </w:tcPr>
          <w:p w14:paraId="5DA38334" w14:textId="77777777" w:rsidR="00913597" w:rsidRDefault="00913597" w:rsidP="00CE517E">
            <w:r>
              <w:t>Characteristic</w:t>
            </w:r>
          </w:p>
          <w:p w14:paraId="64ED5B33" w14:textId="77777777" w:rsidR="00913597" w:rsidRDefault="00913597" w:rsidP="00CE517E"/>
          <w:p w14:paraId="00D0904B" w14:textId="77777777" w:rsidR="00913597" w:rsidRDefault="00913597" w:rsidP="00CE517E">
            <w:r>
              <w:t>Mean (SD)/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1560" w:type="dxa"/>
          </w:tcPr>
          <w:p w14:paraId="5C3C3BC6" w14:textId="180D9F26" w:rsidR="00913597" w:rsidRDefault="00913597" w:rsidP="00CE517E">
            <w:r>
              <w:t>Total (N=124,</w:t>
            </w:r>
            <w:r w:rsidR="00AB4319">
              <w:t>278</w:t>
            </w:r>
            <w:r>
              <w:t>)</w:t>
            </w:r>
          </w:p>
        </w:tc>
        <w:tc>
          <w:tcPr>
            <w:tcW w:w="1559" w:type="dxa"/>
          </w:tcPr>
          <w:p w14:paraId="0DCE136B" w14:textId="5D908580" w:rsidR="00913597" w:rsidRDefault="00913597" w:rsidP="00CE517E">
            <w:r>
              <w:t>Pre-menopausal group (N=49,</w:t>
            </w:r>
            <w:r w:rsidR="00B56CA9">
              <w:t>606</w:t>
            </w:r>
            <w:r>
              <w:t>)</w:t>
            </w:r>
          </w:p>
        </w:tc>
        <w:tc>
          <w:tcPr>
            <w:tcW w:w="1559" w:type="dxa"/>
          </w:tcPr>
          <w:p w14:paraId="35CBB1CF" w14:textId="4DDB7628" w:rsidR="00913597" w:rsidRDefault="00913597" w:rsidP="00CE517E">
            <w:r>
              <w:t>Post-menopausal non-HRT group (N=52,</w:t>
            </w:r>
            <w:r w:rsidR="00BB2E2A">
              <w:t>001</w:t>
            </w:r>
            <w:r>
              <w:t>)</w:t>
            </w:r>
          </w:p>
        </w:tc>
        <w:tc>
          <w:tcPr>
            <w:tcW w:w="1559" w:type="dxa"/>
          </w:tcPr>
          <w:p w14:paraId="6271260B" w14:textId="3C600FEB" w:rsidR="00913597" w:rsidRDefault="00913597" w:rsidP="00CE517E">
            <w:r>
              <w:t>Post-menopausal HRT group (N=22,</w:t>
            </w:r>
            <w:r w:rsidR="00BB2E2A">
              <w:t>671</w:t>
            </w:r>
            <w:r>
              <w:t>)</w:t>
            </w:r>
          </w:p>
        </w:tc>
        <w:tc>
          <w:tcPr>
            <w:tcW w:w="1315" w:type="dxa"/>
          </w:tcPr>
          <w:p w14:paraId="29CD57A7" w14:textId="77777777" w:rsidR="00913597" w:rsidRDefault="00913597" w:rsidP="00CE517E">
            <w:r>
              <w:t>P value</w:t>
            </w:r>
          </w:p>
        </w:tc>
      </w:tr>
      <w:tr w:rsidR="00913597" w14:paraId="57A3E9D2" w14:textId="77777777" w:rsidTr="00CF1319">
        <w:trPr>
          <w:trHeight w:val="600"/>
        </w:trPr>
        <w:tc>
          <w:tcPr>
            <w:tcW w:w="1696" w:type="dxa"/>
          </w:tcPr>
          <w:p w14:paraId="692FD792" w14:textId="77777777" w:rsidR="00913597" w:rsidRDefault="00913597" w:rsidP="00CE517E">
            <w:r>
              <w:t>Age</w:t>
            </w:r>
          </w:p>
        </w:tc>
        <w:tc>
          <w:tcPr>
            <w:tcW w:w="1560" w:type="dxa"/>
          </w:tcPr>
          <w:p w14:paraId="6B6DFB57" w14:textId="098081F8" w:rsidR="00913597" w:rsidRDefault="00913597" w:rsidP="00CE517E">
            <w:r>
              <w:t>53.</w:t>
            </w:r>
            <w:r w:rsidR="00F616DB">
              <w:t>69</w:t>
            </w:r>
            <w:r>
              <w:t xml:space="preserve"> (8.05)</w:t>
            </w:r>
          </w:p>
        </w:tc>
        <w:tc>
          <w:tcPr>
            <w:tcW w:w="1559" w:type="dxa"/>
          </w:tcPr>
          <w:p w14:paraId="755029BF" w14:textId="77777777" w:rsidR="00913597" w:rsidRDefault="00913597" w:rsidP="00CE517E">
            <w:r>
              <w:t>45.88 (3.76)</w:t>
            </w:r>
          </w:p>
        </w:tc>
        <w:tc>
          <w:tcPr>
            <w:tcW w:w="1559" w:type="dxa"/>
          </w:tcPr>
          <w:p w14:paraId="1F5E6905" w14:textId="62EEBD36" w:rsidR="00913597" w:rsidRDefault="00913597" w:rsidP="00CE517E">
            <w:r>
              <w:t>58.2</w:t>
            </w:r>
            <w:r w:rsidR="008B0E6B">
              <w:t>1</w:t>
            </w:r>
            <w:r>
              <w:t xml:space="preserve"> (5.4</w:t>
            </w:r>
            <w:r w:rsidR="008B0E6B">
              <w:t>5</w:t>
            </w:r>
            <w:r>
              <w:t>)</w:t>
            </w:r>
          </w:p>
        </w:tc>
        <w:tc>
          <w:tcPr>
            <w:tcW w:w="1559" w:type="dxa"/>
          </w:tcPr>
          <w:p w14:paraId="03EF9633" w14:textId="6567219C" w:rsidR="00913597" w:rsidRDefault="00913597" w:rsidP="00CE517E">
            <w:r>
              <w:t>60.41 (5.5</w:t>
            </w:r>
            <w:r w:rsidR="004C6CDF">
              <w:t>4</w:t>
            </w:r>
            <w:r>
              <w:t>)</w:t>
            </w:r>
          </w:p>
        </w:tc>
        <w:tc>
          <w:tcPr>
            <w:tcW w:w="1315" w:type="dxa"/>
          </w:tcPr>
          <w:p w14:paraId="1961CA8B" w14:textId="77777777" w:rsidR="00913597" w:rsidRDefault="00913597" w:rsidP="00CE517E">
            <w:r>
              <w:t>p&lt;.0001</w:t>
            </w:r>
          </w:p>
        </w:tc>
      </w:tr>
      <w:tr w:rsidR="00913597" w14:paraId="66F6DBFC" w14:textId="77777777" w:rsidTr="00CF1319">
        <w:trPr>
          <w:trHeight w:val="611"/>
        </w:trPr>
        <w:tc>
          <w:tcPr>
            <w:tcW w:w="1696" w:type="dxa"/>
          </w:tcPr>
          <w:p w14:paraId="464E0763" w14:textId="77777777" w:rsidR="00913597" w:rsidRDefault="00913597" w:rsidP="00CE517E">
            <w:r>
              <w:t>Age started menopause</w:t>
            </w:r>
          </w:p>
        </w:tc>
        <w:tc>
          <w:tcPr>
            <w:tcW w:w="1560" w:type="dxa"/>
          </w:tcPr>
          <w:p w14:paraId="3A7E4299" w14:textId="77777777" w:rsidR="00913597" w:rsidRDefault="00913597" w:rsidP="00CE517E">
            <w:r>
              <w:t>NA</w:t>
            </w:r>
          </w:p>
        </w:tc>
        <w:tc>
          <w:tcPr>
            <w:tcW w:w="1559" w:type="dxa"/>
          </w:tcPr>
          <w:p w14:paraId="18CDB510" w14:textId="77777777" w:rsidR="00913597" w:rsidRDefault="00913597" w:rsidP="00CE517E">
            <w:r>
              <w:t>NA</w:t>
            </w:r>
          </w:p>
        </w:tc>
        <w:tc>
          <w:tcPr>
            <w:tcW w:w="1559" w:type="dxa"/>
          </w:tcPr>
          <w:p w14:paraId="26A7D33F" w14:textId="760196C8" w:rsidR="00913597" w:rsidRDefault="00913597" w:rsidP="00CE517E">
            <w:r>
              <w:t>50.4</w:t>
            </w:r>
            <w:r w:rsidR="008417CF">
              <w:t>1</w:t>
            </w:r>
            <w:r>
              <w:t xml:space="preserve"> (4.05)</w:t>
            </w:r>
          </w:p>
        </w:tc>
        <w:tc>
          <w:tcPr>
            <w:tcW w:w="1559" w:type="dxa"/>
          </w:tcPr>
          <w:p w14:paraId="0F5FE6B7" w14:textId="77777777" w:rsidR="00913597" w:rsidRDefault="00913597" w:rsidP="00CE517E">
            <w:r>
              <w:t>47.26 (5.26)</w:t>
            </w:r>
          </w:p>
        </w:tc>
        <w:tc>
          <w:tcPr>
            <w:tcW w:w="1315" w:type="dxa"/>
          </w:tcPr>
          <w:p w14:paraId="6D22B140" w14:textId="77777777" w:rsidR="00913597" w:rsidRDefault="00913597" w:rsidP="00CE517E">
            <w:r>
              <w:t>NA</w:t>
            </w:r>
          </w:p>
        </w:tc>
      </w:tr>
      <w:tr w:rsidR="00913597" w14:paraId="223B3320" w14:textId="77777777" w:rsidTr="00CF1319">
        <w:trPr>
          <w:trHeight w:val="600"/>
        </w:trPr>
        <w:tc>
          <w:tcPr>
            <w:tcW w:w="1696" w:type="dxa"/>
          </w:tcPr>
          <w:p w14:paraId="27623694" w14:textId="77777777" w:rsidR="00913597" w:rsidRDefault="00913597" w:rsidP="00CE517E">
            <w:r>
              <w:t>Age started HRT</w:t>
            </w:r>
          </w:p>
        </w:tc>
        <w:tc>
          <w:tcPr>
            <w:tcW w:w="1560" w:type="dxa"/>
          </w:tcPr>
          <w:p w14:paraId="7DD4920B" w14:textId="77777777" w:rsidR="00913597" w:rsidRDefault="00913597" w:rsidP="00CE517E">
            <w:r>
              <w:t>NA</w:t>
            </w:r>
          </w:p>
        </w:tc>
        <w:tc>
          <w:tcPr>
            <w:tcW w:w="1559" w:type="dxa"/>
          </w:tcPr>
          <w:p w14:paraId="5EF3BEBC" w14:textId="77777777" w:rsidR="00913597" w:rsidRDefault="00913597" w:rsidP="00CE517E">
            <w:r>
              <w:t>NA</w:t>
            </w:r>
          </w:p>
        </w:tc>
        <w:tc>
          <w:tcPr>
            <w:tcW w:w="1559" w:type="dxa"/>
          </w:tcPr>
          <w:p w14:paraId="47E90D2F" w14:textId="77777777" w:rsidR="00913597" w:rsidRDefault="00913597" w:rsidP="00CE517E">
            <w:r>
              <w:t>NA</w:t>
            </w:r>
          </w:p>
        </w:tc>
        <w:tc>
          <w:tcPr>
            <w:tcW w:w="1559" w:type="dxa"/>
          </w:tcPr>
          <w:p w14:paraId="52ABAA93" w14:textId="77777777" w:rsidR="00913597" w:rsidRDefault="00913597" w:rsidP="00CE517E">
            <w:r>
              <w:t>49.03 (5.04)</w:t>
            </w:r>
          </w:p>
        </w:tc>
        <w:tc>
          <w:tcPr>
            <w:tcW w:w="1315" w:type="dxa"/>
          </w:tcPr>
          <w:p w14:paraId="1EBBB5D3" w14:textId="77777777" w:rsidR="00913597" w:rsidRDefault="00913597" w:rsidP="00CE517E">
            <w:r>
              <w:t>NA</w:t>
            </w:r>
          </w:p>
        </w:tc>
      </w:tr>
      <w:tr w:rsidR="00913597" w14:paraId="4CE50FEE" w14:textId="77777777" w:rsidTr="00CF1319">
        <w:trPr>
          <w:trHeight w:val="600"/>
        </w:trPr>
        <w:tc>
          <w:tcPr>
            <w:tcW w:w="1696" w:type="dxa"/>
          </w:tcPr>
          <w:p w14:paraId="54251370" w14:textId="77777777" w:rsidR="00913597" w:rsidRDefault="00913597" w:rsidP="00CE517E">
            <w:r>
              <w:t>BMI</w:t>
            </w:r>
          </w:p>
        </w:tc>
        <w:tc>
          <w:tcPr>
            <w:tcW w:w="1560" w:type="dxa"/>
          </w:tcPr>
          <w:p w14:paraId="2D678E19" w14:textId="335BE6A4" w:rsidR="00913597" w:rsidRDefault="00913597" w:rsidP="00CE517E">
            <w:r>
              <w:t>26.4</w:t>
            </w:r>
            <w:r w:rsidR="00326F53">
              <w:t>9</w:t>
            </w:r>
            <w:r>
              <w:t xml:space="preserve"> (4.96)</w:t>
            </w:r>
          </w:p>
        </w:tc>
        <w:tc>
          <w:tcPr>
            <w:tcW w:w="1559" w:type="dxa"/>
          </w:tcPr>
          <w:p w14:paraId="78C329D3" w14:textId="21DE5A82" w:rsidR="00913597" w:rsidRDefault="00913597" w:rsidP="00CE517E">
            <w:r>
              <w:t>26.2</w:t>
            </w:r>
            <w:r w:rsidR="00E42F93">
              <w:t>1</w:t>
            </w:r>
            <w:r>
              <w:t xml:space="preserve"> (5.0</w:t>
            </w:r>
            <w:r w:rsidR="00326F53">
              <w:t>5</w:t>
            </w:r>
            <w:r>
              <w:t xml:space="preserve">) </w:t>
            </w:r>
          </w:p>
        </w:tc>
        <w:tc>
          <w:tcPr>
            <w:tcW w:w="1559" w:type="dxa"/>
          </w:tcPr>
          <w:p w14:paraId="72286E33" w14:textId="77777777" w:rsidR="00913597" w:rsidRDefault="00913597" w:rsidP="00CE517E">
            <w:r>
              <w:t>27.77 (5.01)</w:t>
            </w:r>
          </w:p>
        </w:tc>
        <w:tc>
          <w:tcPr>
            <w:tcW w:w="1559" w:type="dxa"/>
          </w:tcPr>
          <w:p w14:paraId="14187FC2" w14:textId="77777777" w:rsidR="00913597" w:rsidRDefault="00913597" w:rsidP="00CE517E">
            <w:r>
              <w:t>26.46 (4.60)</w:t>
            </w:r>
          </w:p>
        </w:tc>
        <w:tc>
          <w:tcPr>
            <w:tcW w:w="1315" w:type="dxa"/>
          </w:tcPr>
          <w:p w14:paraId="0AE9F83E" w14:textId="77777777" w:rsidR="00913597" w:rsidRDefault="00913597" w:rsidP="00CE517E">
            <w:r>
              <w:t>p&lt;.0001</w:t>
            </w:r>
          </w:p>
        </w:tc>
      </w:tr>
      <w:tr w:rsidR="00913597" w14:paraId="1A8F44A3" w14:textId="77777777" w:rsidTr="00CF1319">
        <w:trPr>
          <w:trHeight w:val="600"/>
        </w:trPr>
        <w:tc>
          <w:tcPr>
            <w:tcW w:w="1696" w:type="dxa"/>
          </w:tcPr>
          <w:p w14:paraId="0AA0FA27" w14:textId="77777777" w:rsidR="00913597" w:rsidRDefault="00913597" w:rsidP="00CE517E">
            <w:r>
              <w:t>Higher education</w:t>
            </w:r>
          </w:p>
        </w:tc>
        <w:tc>
          <w:tcPr>
            <w:tcW w:w="1560" w:type="dxa"/>
          </w:tcPr>
          <w:p w14:paraId="5CA951BB" w14:textId="15756665" w:rsidR="00913597" w:rsidRDefault="00913597" w:rsidP="00CE517E">
            <w:r>
              <w:t>53</w:t>
            </w:r>
            <w:r w:rsidR="00C87A78">
              <w:t>,</w:t>
            </w:r>
            <w:r w:rsidR="00643D55">
              <w:t>065</w:t>
            </w:r>
            <w:r>
              <w:t xml:space="preserve"> (42.7%)</w:t>
            </w:r>
          </w:p>
        </w:tc>
        <w:tc>
          <w:tcPr>
            <w:tcW w:w="1559" w:type="dxa"/>
          </w:tcPr>
          <w:p w14:paraId="66B1492D" w14:textId="03B55603" w:rsidR="00913597" w:rsidRDefault="00913597" w:rsidP="00CE517E">
            <w:r>
              <w:t>22,6</w:t>
            </w:r>
            <w:r w:rsidR="003D0D3C">
              <w:t>07</w:t>
            </w:r>
            <w:r>
              <w:t xml:space="preserve"> (45.</w:t>
            </w:r>
            <w:r w:rsidR="003D0D3C">
              <w:t>6</w:t>
            </w:r>
            <w:r>
              <w:t>%)</w:t>
            </w:r>
          </w:p>
        </w:tc>
        <w:tc>
          <w:tcPr>
            <w:tcW w:w="1559" w:type="dxa"/>
          </w:tcPr>
          <w:p w14:paraId="3A511FCF" w14:textId="40746049" w:rsidR="00913597" w:rsidRDefault="00913597" w:rsidP="00CE517E">
            <w:r>
              <w:t>21,</w:t>
            </w:r>
            <w:r w:rsidR="00C47B31">
              <w:t>647</w:t>
            </w:r>
            <w:r>
              <w:t xml:space="preserve"> (41.</w:t>
            </w:r>
            <w:r w:rsidR="00C47B31">
              <w:t>6</w:t>
            </w:r>
            <w:r>
              <w:t>%)</w:t>
            </w:r>
          </w:p>
        </w:tc>
        <w:tc>
          <w:tcPr>
            <w:tcW w:w="1559" w:type="dxa"/>
          </w:tcPr>
          <w:p w14:paraId="553E2795" w14:textId="403A1C6F" w:rsidR="00913597" w:rsidRDefault="00913597" w:rsidP="00CE517E">
            <w:r>
              <w:t>8,8</w:t>
            </w:r>
            <w:r w:rsidR="00451A21">
              <w:t>11</w:t>
            </w:r>
            <w:r>
              <w:t xml:space="preserve"> (38.</w:t>
            </w:r>
            <w:r w:rsidR="007A3B08">
              <w:t>9</w:t>
            </w:r>
            <w:r>
              <w:t>%)</w:t>
            </w:r>
          </w:p>
        </w:tc>
        <w:tc>
          <w:tcPr>
            <w:tcW w:w="1315" w:type="dxa"/>
          </w:tcPr>
          <w:p w14:paraId="4C8161BC" w14:textId="77777777" w:rsidR="00913597" w:rsidRDefault="00913597" w:rsidP="00CE517E">
            <w:r>
              <w:t>p&lt;.0001</w:t>
            </w:r>
          </w:p>
        </w:tc>
      </w:tr>
      <w:tr w:rsidR="00913597" w14:paraId="4A947709" w14:textId="77777777" w:rsidTr="00CF1319">
        <w:trPr>
          <w:trHeight w:val="600"/>
        </w:trPr>
        <w:tc>
          <w:tcPr>
            <w:tcW w:w="1696" w:type="dxa"/>
          </w:tcPr>
          <w:p w14:paraId="0548E4CE" w14:textId="77777777" w:rsidR="00913597" w:rsidRDefault="00913597" w:rsidP="00CE517E">
            <w:r>
              <w:t>Annual household income &gt;£30,999</w:t>
            </w:r>
          </w:p>
        </w:tc>
        <w:tc>
          <w:tcPr>
            <w:tcW w:w="1560" w:type="dxa"/>
          </w:tcPr>
          <w:p w14:paraId="587E602B" w14:textId="53E5EE0F" w:rsidR="00913597" w:rsidRDefault="00913597" w:rsidP="00CE517E">
            <w:r w:rsidRPr="00DA7EB0">
              <w:t>7</w:t>
            </w:r>
            <w:r w:rsidR="000738B2">
              <w:t>1</w:t>
            </w:r>
            <w:r w:rsidR="00C87A78">
              <w:t>,</w:t>
            </w:r>
            <w:r w:rsidR="000738B2">
              <w:t>993</w:t>
            </w:r>
            <w:r>
              <w:t xml:space="preserve"> (57.</w:t>
            </w:r>
            <w:r w:rsidR="008A04F9">
              <w:t>9</w:t>
            </w:r>
            <w:r>
              <w:t>%)</w:t>
            </w:r>
          </w:p>
        </w:tc>
        <w:tc>
          <w:tcPr>
            <w:tcW w:w="1559" w:type="dxa"/>
          </w:tcPr>
          <w:p w14:paraId="033C2758" w14:textId="06BAD9DC" w:rsidR="00913597" w:rsidRDefault="00913597" w:rsidP="00CE517E">
            <w:r>
              <w:t>3</w:t>
            </w:r>
            <w:r w:rsidR="00467623">
              <w:t>5</w:t>
            </w:r>
            <w:r>
              <w:t>,0</w:t>
            </w:r>
            <w:r w:rsidR="00467623">
              <w:t>3</w:t>
            </w:r>
            <w:r>
              <w:t>4 (7</w:t>
            </w:r>
            <w:r w:rsidR="00467623">
              <w:t>0</w:t>
            </w:r>
            <w:r>
              <w:t>.</w:t>
            </w:r>
            <w:r w:rsidR="00467623">
              <w:t>6</w:t>
            </w:r>
            <w:r>
              <w:t>%)</w:t>
            </w:r>
          </w:p>
        </w:tc>
        <w:tc>
          <w:tcPr>
            <w:tcW w:w="1559" w:type="dxa"/>
          </w:tcPr>
          <w:p w14:paraId="35BE06A7" w14:textId="3AD897E8" w:rsidR="00913597" w:rsidRDefault="00913597" w:rsidP="00CE517E">
            <w:r>
              <w:t>26,</w:t>
            </w:r>
            <w:r w:rsidR="006314FF">
              <w:t>555</w:t>
            </w:r>
            <w:r>
              <w:t xml:space="preserve"> (5</w:t>
            </w:r>
            <w:r w:rsidR="00180D96">
              <w:t>1</w:t>
            </w:r>
            <w:r>
              <w:t>.</w:t>
            </w:r>
            <w:r w:rsidR="00180D96">
              <w:t>07</w:t>
            </w:r>
            <w:r>
              <w:t>%)</w:t>
            </w:r>
          </w:p>
        </w:tc>
        <w:tc>
          <w:tcPr>
            <w:tcW w:w="1559" w:type="dxa"/>
          </w:tcPr>
          <w:p w14:paraId="56120A8A" w14:textId="4FD50356" w:rsidR="00913597" w:rsidRDefault="00913597" w:rsidP="00CE517E">
            <w:r>
              <w:t>10,3</w:t>
            </w:r>
            <w:r w:rsidR="002A372E">
              <w:t>44</w:t>
            </w:r>
            <w:r>
              <w:t xml:space="preserve"> (45.6%)</w:t>
            </w:r>
          </w:p>
        </w:tc>
        <w:tc>
          <w:tcPr>
            <w:tcW w:w="1315" w:type="dxa"/>
          </w:tcPr>
          <w:p w14:paraId="0D2B20C2" w14:textId="77777777" w:rsidR="00913597" w:rsidRDefault="00913597" w:rsidP="00CE517E">
            <w:r>
              <w:t>p&lt;.0001</w:t>
            </w:r>
          </w:p>
        </w:tc>
      </w:tr>
      <w:tr w:rsidR="00913597" w14:paraId="2B88D8E4" w14:textId="77777777" w:rsidTr="00CF1319">
        <w:trPr>
          <w:trHeight w:val="611"/>
        </w:trPr>
        <w:tc>
          <w:tcPr>
            <w:tcW w:w="1696" w:type="dxa"/>
          </w:tcPr>
          <w:p w14:paraId="3CA775D4" w14:textId="77777777" w:rsidR="00913597" w:rsidRDefault="00913597" w:rsidP="00CE517E">
            <w:r>
              <w:t>Current smoker</w:t>
            </w:r>
          </w:p>
        </w:tc>
        <w:tc>
          <w:tcPr>
            <w:tcW w:w="1560" w:type="dxa"/>
          </w:tcPr>
          <w:p w14:paraId="7F600C85" w14:textId="153360D7" w:rsidR="00913597" w:rsidRDefault="00913597" w:rsidP="00CE517E">
            <w:r>
              <w:t>10,0</w:t>
            </w:r>
            <w:r w:rsidR="00604920">
              <w:t>22</w:t>
            </w:r>
            <w:r>
              <w:t xml:space="preserve"> (8.0</w:t>
            </w:r>
            <w:r w:rsidR="00EC784F">
              <w:t>6</w:t>
            </w:r>
            <w:r>
              <w:t>%)</w:t>
            </w:r>
          </w:p>
        </w:tc>
        <w:tc>
          <w:tcPr>
            <w:tcW w:w="1559" w:type="dxa"/>
          </w:tcPr>
          <w:p w14:paraId="22CD4799" w14:textId="2B9A2507" w:rsidR="00913597" w:rsidRDefault="00913597" w:rsidP="00CE517E">
            <w:r>
              <w:t>4,7</w:t>
            </w:r>
            <w:r w:rsidR="00B316C0">
              <w:t>15</w:t>
            </w:r>
            <w:r>
              <w:t xml:space="preserve"> (9.50%)</w:t>
            </w:r>
          </w:p>
        </w:tc>
        <w:tc>
          <w:tcPr>
            <w:tcW w:w="1559" w:type="dxa"/>
          </w:tcPr>
          <w:p w14:paraId="38408708" w14:textId="0903F681" w:rsidR="00913597" w:rsidRDefault="00913597" w:rsidP="00CE517E">
            <w:r>
              <w:t>3,4</w:t>
            </w:r>
            <w:r w:rsidR="00B316C0">
              <w:t>56</w:t>
            </w:r>
            <w:r>
              <w:t xml:space="preserve"> (6.6</w:t>
            </w:r>
            <w:r w:rsidR="00FC7794">
              <w:t>4</w:t>
            </w:r>
            <w:r>
              <w:t>%)</w:t>
            </w:r>
          </w:p>
        </w:tc>
        <w:tc>
          <w:tcPr>
            <w:tcW w:w="1559" w:type="dxa"/>
          </w:tcPr>
          <w:p w14:paraId="1E891E91" w14:textId="378E2AD1" w:rsidR="00913597" w:rsidRDefault="00913597" w:rsidP="00CE517E">
            <w:r>
              <w:t>1,85</w:t>
            </w:r>
            <w:r w:rsidR="00975D5A">
              <w:t>1</w:t>
            </w:r>
            <w:r>
              <w:t xml:space="preserve"> (8.1</w:t>
            </w:r>
            <w:r w:rsidR="00E7176A">
              <w:t>6</w:t>
            </w:r>
            <w:r>
              <w:t>%)</w:t>
            </w:r>
          </w:p>
        </w:tc>
        <w:tc>
          <w:tcPr>
            <w:tcW w:w="1315" w:type="dxa"/>
          </w:tcPr>
          <w:p w14:paraId="0D66604B" w14:textId="77777777" w:rsidR="00913597" w:rsidRDefault="00913597" w:rsidP="00CE517E">
            <w:r>
              <w:t>p&lt;.0001</w:t>
            </w:r>
          </w:p>
        </w:tc>
      </w:tr>
      <w:tr w:rsidR="00913597" w14:paraId="17BF0434" w14:textId="77777777" w:rsidTr="00CF1319">
        <w:trPr>
          <w:trHeight w:val="600"/>
        </w:trPr>
        <w:tc>
          <w:tcPr>
            <w:tcW w:w="1696" w:type="dxa"/>
          </w:tcPr>
          <w:p w14:paraId="3BF56CC8" w14:textId="77777777" w:rsidR="00913597" w:rsidRDefault="00913597" w:rsidP="00CE517E">
            <w:r>
              <w:t>Antidepressant/ anxiolytic use</w:t>
            </w:r>
          </w:p>
        </w:tc>
        <w:tc>
          <w:tcPr>
            <w:tcW w:w="1560" w:type="dxa"/>
          </w:tcPr>
          <w:p w14:paraId="515B1936" w14:textId="506F20E7" w:rsidR="00913597" w:rsidRDefault="00913597" w:rsidP="00CE517E">
            <w:r>
              <w:t>2,6</w:t>
            </w:r>
            <w:r w:rsidR="00EC784F">
              <w:t>43</w:t>
            </w:r>
            <w:r>
              <w:t xml:space="preserve"> (2.13%)</w:t>
            </w:r>
          </w:p>
        </w:tc>
        <w:tc>
          <w:tcPr>
            <w:tcW w:w="1559" w:type="dxa"/>
          </w:tcPr>
          <w:p w14:paraId="2EE2FD51" w14:textId="6BE6E63A" w:rsidR="00913597" w:rsidRDefault="00913597" w:rsidP="00CE517E">
            <w:r>
              <w:t>1,40</w:t>
            </w:r>
            <w:r w:rsidR="00AA6C91">
              <w:t>0</w:t>
            </w:r>
            <w:r>
              <w:t xml:space="preserve"> (2.82%)</w:t>
            </w:r>
          </w:p>
        </w:tc>
        <w:tc>
          <w:tcPr>
            <w:tcW w:w="1559" w:type="dxa"/>
          </w:tcPr>
          <w:p w14:paraId="551CD7F4" w14:textId="7797AACF" w:rsidR="00913597" w:rsidRDefault="00913597" w:rsidP="00CE517E">
            <w:r>
              <w:t>83</w:t>
            </w:r>
            <w:r w:rsidR="00975D5A">
              <w:t>3</w:t>
            </w:r>
            <w:r>
              <w:t xml:space="preserve"> (1.</w:t>
            </w:r>
            <w:r w:rsidR="00E7176A">
              <w:t>60</w:t>
            </w:r>
            <w:r>
              <w:t>%)</w:t>
            </w:r>
          </w:p>
        </w:tc>
        <w:tc>
          <w:tcPr>
            <w:tcW w:w="1559" w:type="dxa"/>
          </w:tcPr>
          <w:p w14:paraId="4E958913" w14:textId="7E1609D3" w:rsidR="00913597" w:rsidRDefault="00913597" w:rsidP="00CE517E">
            <w:r>
              <w:t>41</w:t>
            </w:r>
            <w:r w:rsidR="00975D5A">
              <w:t>0</w:t>
            </w:r>
            <w:r>
              <w:t xml:space="preserve"> (1.81%)</w:t>
            </w:r>
          </w:p>
        </w:tc>
        <w:tc>
          <w:tcPr>
            <w:tcW w:w="1315" w:type="dxa"/>
          </w:tcPr>
          <w:p w14:paraId="59B88B26" w14:textId="77777777" w:rsidR="00913597" w:rsidRDefault="00913597" w:rsidP="00CE517E">
            <w:r>
              <w:t>p&lt;.0001</w:t>
            </w:r>
          </w:p>
        </w:tc>
      </w:tr>
    </w:tbl>
    <w:p w14:paraId="75CD3CD4" w14:textId="77777777" w:rsidR="00913597" w:rsidRDefault="00913597" w:rsidP="00C340B1">
      <w:pPr>
        <w:rPr>
          <w:rFonts w:ascii="Calibri" w:hAnsi="Calibri" w:cs="Calibri"/>
          <w:b/>
          <w:bCs/>
        </w:rPr>
      </w:pPr>
    </w:p>
    <w:p w14:paraId="566A7810" w14:textId="3C6BC76A" w:rsidR="00C340B1" w:rsidRDefault="00C340B1" w:rsidP="00C340B1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Table S1</w:t>
      </w:r>
      <w:r w:rsidR="00913597">
        <w:rPr>
          <w:rFonts w:ascii="Calibri" w:hAnsi="Calibri" w:cs="Calibri"/>
          <w:b/>
          <w:bCs/>
        </w:rPr>
        <w:t xml:space="preserve">. </w:t>
      </w:r>
      <w:r w:rsidR="00913597">
        <w:rPr>
          <w:rFonts w:ascii="Calibri" w:hAnsi="Calibri" w:cs="Calibri"/>
        </w:rPr>
        <w:t xml:space="preserve">Participant characteristics of sample used for </w:t>
      </w:r>
      <w:r w:rsidR="005D2F1B">
        <w:rPr>
          <w:rFonts w:ascii="Calibri" w:hAnsi="Calibri" w:cs="Calibri"/>
        </w:rPr>
        <w:t>reaction time task</w:t>
      </w:r>
      <w:r w:rsidR="00913597">
        <w:rPr>
          <w:rFonts w:ascii="Calibri" w:hAnsi="Calibri" w:cs="Calibri"/>
        </w:rPr>
        <w:t xml:space="preserve"> analyses</w:t>
      </w:r>
      <w:r w:rsidR="006F66BD">
        <w:rPr>
          <w:rFonts w:ascii="Calibri" w:hAnsi="Calibri" w:cs="Calibri"/>
        </w:rPr>
        <w:t>.</w:t>
      </w:r>
    </w:p>
    <w:p w14:paraId="46728FBD" w14:textId="77777777" w:rsidR="006F66BD" w:rsidRDefault="006F66BD" w:rsidP="00C340B1">
      <w:pPr>
        <w:rPr>
          <w:rFonts w:ascii="Calibri" w:hAnsi="Calibri" w:cs="Calibri"/>
        </w:rPr>
      </w:pPr>
    </w:p>
    <w:p w14:paraId="1F06FFCC" w14:textId="77777777" w:rsidR="0090281B" w:rsidRDefault="0090281B" w:rsidP="00C340B1">
      <w:pPr>
        <w:rPr>
          <w:rFonts w:ascii="Calibri" w:hAnsi="Calibri" w:cs="Calibri"/>
        </w:rPr>
      </w:pPr>
    </w:p>
    <w:p w14:paraId="63F838A3" w14:textId="77777777" w:rsidR="00541258" w:rsidRDefault="00541258" w:rsidP="00C340B1">
      <w:pPr>
        <w:rPr>
          <w:rFonts w:ascii="Calibri" w:hAnsi="Calibri" w:cs="Calibri"/>
        </w:rPr>
      </w:pPr>
    </w:p>
    <w:p w14:paraId="098D54AC" w14:textId="77777777" w:rsidR="00541258" w:rsidRDefault="00541258" w:rsidP="00C340B1">
      <w:pPr>
        <w:rPr>
          <w:rFonts w:ascii="Calibri" w:hAnsi="Calibri" w:cs="Calibri"/>
        </w:rPr>
      </w:pPr>
    </w:p>
    <w:p w14:paraId="31F70E36" w14:textId="77777777" w:rsidR="00541258" w:rsidRDefault="00541258" w:rsidP="00C340B1">
      <w:pPr>
        <w:rPr>
          <w:rFonts w:ascii="Calibri" w:hAnsi="Calibri" w:cs="Calibri"/>
        </w:rPr>
      </w:pPr>
    </w:p>
    <w:p w14:paraId="1ECD30D1" w14:textId="77777777" w:rsidR="00541258" w:rsidRDefault="00541258" w:rsidP="00C340B1">
      <w:pPr>
        <w:rPr>
          <w:rFonts w:ascii="Calibri" w:hAnsi="Calibri" w:cs="Calibri"/>
        </w:rPr>
      </w:pPr>
    </w:p>
    <w:p w14:paraId="022896A4" w14:textId="77777777" w:rsidR="00541258" w:rsidRDefault="00541258" w:rsidP="00C340B1">
      <w:pPr>
        <w:rPr>
          <w:rFonts w:ascii="Calibri" w:hAnsi="Calibri" w:cs="Calibri"/>
        </w:rPr>
      </w:pPr>
    </w:p>
    <w:p w14:paraId="122442BF" w14:textId="77777777" w:rsidR="00541258" w:rsidRDefault="00541258" w:rsidP="00C340B1">
      <w:pPr>
        <w:rPr>
          <w:rFonts w:ascii="Calibri" w:hAnsi="Calibri" w:cs="Calibri"/>
        </w:rPr>
      </w:pPr>
    </w:p>
    <w:p w14:paraId="5ECA9238" w14:textId="77777777" w:rsidR="00541258" w:rsidRDefault="00541258" w:rsidP="00C340B1">
      <w:pPr>
        <w:rPr>
          <w:rFonts w:ascii="Calibri" w:hAnsi="Calibri" w:cs="Calibri"/>
        </w:rPr>
      </w:pPr>
    </w:p>
    <w:p w14:paraId="0559BC45" w14:textId="77777777" w:rsidR="00541258" w:rsidRDefault="00541258" w:rsidP="00C340B1">
      <w:pPr>
        <w:rPr>
          <w:rFonts w:ascii="Calibri" w:hAnsi="Calibri" w:cs="Calibri"/>
        </w:rPr>
      </w:pPr>
    </w:p>
    <w:p w14:paraId="17566BFD" w14:textId="77777777" w:rsidR="00541258" w:rsidRDefault="00541258" w:rsidP="00C340B1">
      <w:pPr>
        <w:rPr>
          <w:rFonts w:ascii="Calibri" w:hAnsi="Calibri" w:cs="Calibri"/>
        </w:rPr>
      </w:pPr>
    </w:p>
    <w:p w14:paraId="74131A3B" w14:textId="77777777" w:rsidR="00541258" w:rsidRDefault="00541258" w:rsidP="00C340B1">
      <w:pPr>
        <w:rPr>
          <w:rFonts w:ascii="Calibri" w:hAnsi="Calibri" w:cs="Calibri"/>
        </w:rPr>
      </w:pPr>
    </w:p>
    <w:p w14:paraId="501F0758" w14:textId="77777777" w:rsidR="00541258" w:rsidRDefault="00541258" w:rsidP="00C340B1">
      <w:pPr>
        <w:rPr>
          <w:rFonts w:ascii="Calibri" w:hAnsi="Calibri" w:cs="Calibri"/>
        </w:rPr>
      </w:pPr>
    </w:p>
    <w:p w14:paraId="58A45035" w14:textId="77777777" w:rsidR="00541258" w:rsidRDefault="00541258" w:rsidP="00C340B1">
      <w:pPr>
        <w:rPr>
          <w:rFonts w:ascii="Calibri" w:hAnsi="Calibri" w:cs="Calibri"/>
        </w:rPr>
      </w:pPr>
    </w:p>
    <w:p w14:paraId="024C277E" w14:textId="77777777" w:rsidR="0090281B" w:rsidRDefault="0090281B" w:rsidP="0090281B">
      <w:pPr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tbl>
      <w:tblPr>
        <w:tblStyle w:val="TableGrid"/>
        <w:tblW w:w="9248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1559"/>
        <w:gridCol w:w="1701"/>
        <w:gridCol w:w="1559"/>
        <w:gridCol w:w="1315"/>
      </w:tblGrid>
      <w:tr w:rsidR="0090281B" w14:paraId="3DAEE033" w14:textId="77777777" w:rsidTr="003B04B4">
        <w:trPr>
          <w:trHeight w:val="1505"/>
        </w:trPr>
        <w:tc>
          <w:tcPr>
            <w:tcW w:w="1696" w:type="dxa"/>
          </w:tcPr>
          <w:p w14:paraId="3E93D142" w14:textId="77777777" w:rsidR="0090281B" w:rsidRDefault="0090281B" w:rsidP="00CE517E">
            <w:r>
              <w:lastRenderedPageBreak/>
              <w:t>Characteristic</w:t>
            </w:r>
          </w:p>
          <w:p w14:paraId="47CFAB91" w14:textId="77777777" w:rsidR="0090281B" w:rsidRDefault="0090281B" w:rsidP="00CE517E"/>
          <w:p w14:paraId="04F5BB50" w14:textId="77777777" w:rsidR="0090281B" w:rsidRDefault="0090281B" w:rsidP="00CE517E">
            <w:r>
              <w:t>Mean (SD)/N(%)</w:t>
            </w:r>
          </w:p>
        </w:tc>
        <w:tc>
          <w:tcPr>
            <w:tcW w:w="1418" w:type="dxa"/>
          </w:tcPr>
          <w:p w14:paraId="621F932C" w14:textId="71766E73" w:rsidR="0090281B" w:rsidRDefault="0090281B" w:rsidP="00CE517E">
            <w:r>
              <w:t>Total (N=</w:t>
            </w:r>
            <w:r w:rsidR="00D36F5D">
              <w:t>43,579</w:t>
            </w:r>
            <w:r>
              <w:t>)</w:t>
            </w:r>
          </w:p>
        </w:tc>
        <w:tc>
          <w:tcPr>
            <w:tcW w:w="1559" w:type="dxa"/>
          </w:tcPr>
          <w:p w14:paraId="705DF824" w14:textId="1C9341E6" w:rsidR="0090281B" w:rsidRDefault="0090281B" w:rsidP="00CE517E">
            <w:r>
              <w:t>Pre-menopausal group (N=</w:t>
            </w:r>
            <w:r w:rsidR="00AC2DD3">
              <w:t>16</w:t>
            </w:r>
            <w:r>
              <w:t>,</w:t>
            </w:r>
            <w:r w:rsidR="00AC2DD3">
              <w:t>685</w:t>
            </w:r>
            <w:r>
              <w:t>)</w:t>
            </w:r>
          </w:p>
        </w:tc>
        <w:tc>
          <w:tcPr>
            <w:tcW w:w="1701" w:type="dxa"/>
          </w:tcPr>
          <w:p w14:paraId="60057244" w14:textId="0D5F37D0" w:rsidR="0090281B" w:rsidRDefault="0090281B" w:rsidP="00CE517E">
            <w:r>
              <w:t>Post-menopausal non-HRT group (N=</w:t>
            </w:r>
            <w:r w:rsidR="009A237C">
              <w:t>19</w:t>
            </w:r>
            <w:r>
              <w:t>,</w:t>
            </w:r>
            <w:r w:rsidR="009A237C">
              <w:t>158</w:t>
            </w:r>
            <w:r>
              <w:t>)</w:t>
            </w:r>
          </w:p>
        </w:tc>
        <w:tc>
          <w:tcPr>
            <w:tcW w:w="1559" w:type="dxa"/>
          </w:tcPr>
          <w:p w14:paraId="4BFD77D7" w14:textId="51DE9F49" w:rsidR="0090281B" w:rsidRDefault="0090281B" w:rsidP="00CE517E">
            <w:r>
              <w:t>Post-menopausal HRT group (N=</w:t>
            </w:r>
            <w:r w:rsidR="009A237C">
              <w:t>7,736</w:t>
            </w:r>
            <w:r>
              <w:t>)</w:t>
            </w:r>
          </w:p>
        </w:tc>
        <w:tc>
          <w:tcPr>
            <w:tcW w:w="1315" w:type="dxa"/>
          </w:tcPr>
          <w:p w14:paraId="55EB447A" w14:textId="77777777" w:rsidR="0090281B" w:rsidRDefault="0090281B" w:rsidP="00CE517E">
            <w:r>
              <w:t>P value</w:t>
            </w:r>
          </w:p>
        </w:tc>
      </w:tr>
      <w:tr w:rsidR="0090281B" w14:paraId="53B6A0B4" w14:textId="77777777" w:rsidTr="003B04B4">
        <w:trPr>
          <w:trHeight w:val="600"/>
        </w:trPr>
        <w:tc>
          <w:tcPr>
            <w:tcW w:w="1696" w:type="dxa"/>
          </w:tcPr>
          <w:p w14:paraId="78DBE33C" w14:textId="77777777" w:rsidR="0090281B" w:rsidRDefault="0090281B" w:rsidP="00CE517E">
            <w:r>
              <w:t>Age</w:t>
            </w:r>
          </w:p>
        </w:tc>
        <w:tc>
          <w:tcPr>
            <w:tcW w:w="1418" w:type="dxa"/>
          </w:tcPr>
          <w:p w14:paraId="26A9656A" w14:textId="06639FF0" w:rsidR="0090281B" w:rsidRDefault="0090281B" w:rsidP="00CE517E">
            <w:r>
              <w:t>53.</w:t>
            </w:r>
            <w:r w:rsidR="00A77D6B">
              <w:t>99</w:t>
            </w:r>
            <w:r>
              <w:t xml:space="preserve"> (8.</w:t>
            </w:r>
            <w:r w:rsidR="00A77D6B">
              <w:t>13</w:t>
            </w:r>
            <w:r>
              <w:t>)</w:t>
            </w:r>
          </w:p>
        </w:tc>
        <w:tc>
          <w:tcPr>
            <w:tcW w:w="1559" w:type="dxa"/>
          </w:tcPr>
          <w:p w14:paraId="4BA46DA5" w14:textId="0D899988" w:rsidR="0090281B" w:rsidRDefault="0090281B" w:rsidP="00CE517E">
            <w:r>
              <w:t>45.8</w:t>
            </w:r>
            <w:r w:rsidR="000548F9">
              <w:t>3</w:t>
            </w:r>
            <w:r>
              <w:t xml:space="preserve"> (3.</w:t>
            </w:r>
            <w:r w:rsidR="000548F9">
              <w:t>88</w:t>
            </w:r>
            <w:r>
              <w:t>)</w:t>
            </w:r>
          </w:p>
        </w:tc>
        <w:tc>
          <w:tcPr>
            <w:tcW w:w="1701" w:type="dxa"/>
          </w:tcPr>
          <w:p w14:paraId="7E0F407C" w14:textId="77B83A49" w:rsidR="0090281B" w:rsidRDefault="0090281B" w:rsidP="00CE517E">
            <w:r>
              <w:t>58.</w:t>
            </w:r>
            <w:r w:rsidR="00693704">
              <w:t>37</w:t>
            </w:r>
            <w:r>
              <w:t xml:space="preserve"> (5.4</w:t>
            </w:r>
            <w:r w:rsidR="00693704">
              <w:t>0</w:t>
            </w:r>
            <w:r>
              <w:t>)</w:t>
            </w:r>
          </w:p>
        </w:tc>
        <w:tc>
          <w:tcPr>
            <w:tcW w:w="1559" w:type="dxa"/>
          </w:tcPr>
          <w:p w14:paraId="2A29C451" w14:textId="66E726BC" w:rsidR="0090281B" w:rsidRDefault="0090281B" w:rsidP="00CE517E">
            <w:r>
              <w:t>60.</w:t>
            </w:r>
            <w:r w:rsidR="004A2C43">
              <w:t>80</w:t>
            </w:r>
            <w:r>
              <w:t xml:space="preserve"> (5.5</w:t>
            </w:r>
            <w:r w:rsidR="004A2C43">
              <w:t>0</w:t>
            </w:r>
            <w:r>
              <w:t>)</w:t>
            </w:r>
          </w:p>
        </w:tc>
        <w:tc>
          <w:tcPr>
            <w:tcW w:w="1315" w:type="dxa"/>
          </w:tcPr>
          <w:p w14:paraId="1F5D273A" w14:textId="77777777" w:rsidR="0090281B" w:rsidRDefault="0090281B" w:rsidP="00CE517E">
            <w:r>
              <w:t>p&lt;.0001</w:t>
            </w:r>
          </w:p>
        </w:tc>
      </w:tr>
      <w:tr w:rsidR="0090281B" w14:paraId="653BD747" w14:textId="77777777" w:rsidTr="003B04B4">
        <w:trPr>
          <w:trHeight w:val="611"/>
        </w:trPr>
        <w:tc>
          <w:tcPr>
            <w:tcW w:w="1696" w:type="dxa"/>
          </w:tcPr>
          <w:p w14:paraId="204001EB" w14:textId="77777777" w:rsidR="0090281B" w:rsidRDefault="0090281B" w:rsidP="00CE517E">
            <w:r>
              <w:t>Age started menopause</w:t>
            </w:r>
          </w:p>
        </w:tc>
        <w:tc>
          <w:tcPr>
            <w:tcW w:w="1418" w:type="dxa"/>
          </w:tcPr>
          <w:p w14:paraId="529656C2" w14:textId="77777777" w:rsidR="0090281B" w:rsidRDefault="0090281B" w:rsidP="00CE517E">
            <w:r>
              <w:t>NA</w:t>
            </w:r>
          </w:p>
        </w:tc>
        <w:tc>
          <w:tcPr>
            <w:tcW w:w="1559" w:type="dxa"/>
          </w:tcPr>
          <w:p w14:paraId="6C8B27C4" w14:textId="77777777" w:rsidR="0090281B" w:rsidRDefault="0090281B" w:rsidP="00CE517E">
            <w:r>
              <w:t>NA</w:t>
            </w:r>
          </w:p>
        </w:tc>
        <w:tc>
          <w:tcPr>
            <w:tcW w:w="1701" w:type="dxa"/>
          </w:tcPr>
          <w:p w14:paraId="31817B7F" w14:textId="3CD61037" w:rsidR="0090281B" w:rsidRDefault="0090281B" w:rsidP="00CE517E">
            <w:r>
              <w:t>50.</w:t>
            </w:r>
            <w:r w:rsidR="004A2C43">
              <w:t>52</w:t>
            </w:r>
            <w:r>
              <w:t xml:space="preserve"> (4.0</w:t>
            </w:r>
            <w:r w:rsidR="004A2C43">
              <w:t>4</w:t>
            </w:r>
            <w:r>
              <w:t>)</w:t>
            </w:r>
          </w:p>
        </w:tc>
        <w:tc>
          <w:tcPr>
            <w:tcW w:w="1559" w:type="dxa"/>
          </w:tcPr>
          <w:p w14:paraId="4F6B8330" w14:textId="1E0DBE24" w:rsidR="0090281B" w:rsidRDefault="0090281B" w:rsidP="00CE517E">
            <w:r>
              <w:t>47.</w:t>
            </w:r>
            <w:r w:rsidR="0096089A">
              <w:t>41</w:t>
            </w:r>
            <w:r>
              <w:t xml:space="preserve"> (5.2</w:t>
            </w:r>
            <w:r w:rsidR="0096089A">
              <w:t>9</w:t>
            </w:r>
            <w:r>
              <w:t>)</w:t>
            </w:r>
          </w:p>
        </w:tc>
        <w:tc>
          <w:tcPr>
            <w:tcW w:w="1315" w:type="dxa"/>
          </w:tcPr>
          <w:p w14:paraId="6A94B049" w14:textId="77777777" w:rsidR="0090281B" w:rsidRDefault="0090281B" w:rsidP="00CE517E">
            <w:r>
              <w:t>NA</w:t>
            </w:r>
          </w:p>
        </w:tc>
      </w:tr>
      <w:tr w:rsidR="0090281B" w14:paraId="2DFB9746" w14:textId="77777777" w:rsidTr="003B04B4">
        <w:trPr>
          <w:trHeight w:val="600"/>
        </w:trPr>
        <w:tc>
          <w:tcPr>
            <w:tcW w:w="1696" w:type="dxa"/>
          </w:tcPr>
          <w:p w14:paraId="43BEBB2D" w14:textId="77777777" w:rsidR="0090281B" w:rsidRDefault="0090281B" w:rsidP="00CE517E">
            <w:r>
              <w:t>Age started HRT</w:t>
            </w:r>
          </w:p>
        </w:tc>
        <w:tc>
          <w:tcPr>
            <w:tcW w:w="1418" w:type="dxa"/>
          </w:tcPr>
          <w:p w14:paraId="071F74E8" w14:textId="77777777" w:rsidR="0090281B" w:rsidRDefault="0090281B" w:rsidP="00CE517E">
            <w:r>
              <w:t>NA</w:t>
            </w:r>
          </w:p>
        </w:tc>
        <w:tc>
          <w:tcPr>
            <w:tcW w:w="1559" w:type="dxa"/>
          </w:tcPr>
          <w:p w14:paraId="5CD4ADAA" w14:textId="77777777" w:rsidR="0090281B" w:rsidRDefault="0090281B" w:rsidP="00CE517E">
            <w:r>
              <w:t>NA</w:t>
            </w:r>
          </w:p>
        </w:tc>
        <w:tc>
          <w:tcPr>
            <w:tcW w:w="1701" w:type="dxa"/>
          </w:tcPr>
          <w:p w14:paraId="6617343D" w14:textId="77777777" w:rsidR="0090281B" w:rsidRDefault="0090281B" w:rsidP="00CE517E">
            <w:r>
              <w:t>NA</w:t>
            </w:r>
          </w:p>
        </w:tc>
        <w:tc>
          <w:tcPr>
            <w:tcW w:w="1559" w:type="dxa"/>
          </w:tcPr>
          <w:p w14:paraId="233BEE11" w14:textId="05D3A9FD" w:rsidR="0090281B" w:rsidRDefault="0090281B" w:rsidP="00CE517E">
            <w:r>
              <w:t>49.0</w:t>
            </w:r>
            <w:r w:rsidR="0096089A">
              <w:t>7</w:t>
            </w:r>
            <w:r>
              <w:t xml:space="preserve"> (5.0</w:t>
            </w:r>
            <w:r w:rsidR="00CC3D41">
              <w:t>8</w:t>
            </w:r>
            <w:r>
              <w:t>)</w:t>
            </w:r>
          </w:p>
        </w:tc>
        <w:tc>
          <w:tcPr>
            <w:tcW w:w="1315" w:type="dxa"/>
          </w:tcPr>
          <w:p w14:paraId="4D28B6DA" w14:textId="77777777" w:rsidR="0090281B" w:rsidRDefault="0090281B" w:rsidP="00CE517E">
            <w:r>
              <w:t>NA</w:t>
            </w:r>
          </w:p>
        </w:tc>
      </w:tr>
      <w:tr w:rsidR="0090281B" w14:paraId="33C74738" w14:textId="77777777" w:rsidTr="003B04B4">
        <w:trPr>
          <w:trHeight w:val="600"/>
        </w:trPr>
        <w:tc>
          <w:tcPr>
            <w:tcW w:w="1696" w:type="dxa"/>
          </w:tcPr>
          <w:p w14:paraId="27E7163F" w14:textId="77777777" w:rsidR="0090281B" w:rsidRDefault="0090281B" w:rsidP="00CE517E">
            <w:r>
              <w:t>BMI</w:t>
            </w:r>
          </w:p>
        </w:tc>
        <w:tc>
          <w:tcPr>
            <w:tcW w:w="1418" w:type="dxa"/>
          </w:tcPr>
          <w:p w14:paraId="674D431B" w14:textId="7FEE6AE5" w:rsidR="0090281B" w:rsidRDefault="0090281B" w:rsidP="00CE517E">
            <w:r>
              <w:t>26.</w:t>
            </w:r>
            <w:r w:rsidR="00A77D6B">
              <w:t>52</w:t>
            </w:r>
            <w:r>
              <w:t xml:space="preserve"> (</w:t>
            </w:r>
            <w:r w:rsidR="001C1729">
              <w:t>5.01</w:t>
            </w:r>
            <w:r>
              <w:t>)</w:t>
            </w:r>
          </w:p>
        </w:tc>
        <w:tc>
          <w:tcPr>
            <w:tcW w:w="1559" w:type="dxa"/>
          </w:tcPr>
          <w:p w14:paraId="1A1442F2" w14:textId="77777777" w:rsidR="0090281B" w:rsidRDefault="0090281B" w:rsidP="00CE517E">
            <w:r>
              <w:t xml:space="preserve">26.22 (5.06) </w:t>
            </w:r>
          </w:p>
        </w:tc>
        <w:tc>
          <w:tcPr>
            <w:tcW w:w="1701" w:type="dxa"/>
          </w:tcPr>
          <w:p w14:paraId="1658F31E" w14:textId="77777777" w:rsidR="0090281B" w:rsidRDefault="0090281B" w:rsidP="00CE517E">
            <w:r>
              <w:t>27.77 (5.01)</w:t>
            </w:r>
          </w:p>
        </w:tc>
        <w:tc>
          <w:tcPr>
            <w:tcW w:w="1559" w:type="dxa"/>
          </w:tcPr>
          <w:p w14:paraId="6D737806" w14:textId="77777777" w:rsidR="0090281B" w:rsidRDefault="0090281B" w:rsidP="00CE517E">
            <w:r>
              <w:t>26.46 (4.60)</w:t>
            </w:r>
          </w:p>
        </w:tc>
        <w:tc>
          <w:tcPr>
            <w:tcW w:w="1315" w:type="dxa"/>
          </w:tcPr>
          <w:p w14:paraId="01D06BE1" w14:textId="77777777" w:rsidR="0090281B" w:rsidRDefault="0090281B" w:rsidP="00CE517E">
            <w:r>
              <w:t>p&lt;.0001</w:t>
            </w:r>
          </w:p>
        </w:tc>
      </w:tr>
      <w:tr w:rsidR="0090281B" w14:paraId="1BDF7446" w14:textId="77777777" w:rsidTr="003B04B4">
        <w:trPr>
          <w:trHeight w:val="600"/>
        </w:trPr>
        <w:tc>
          <w:tcPr>
            <w:tcW w:w="1696" w:type="dxa"/>
          </w:tcPr>
          <w:p w14:paraId="7F03F6D3" w14:textId="77777777" w:rsidR="0090281B" w:rsidRDefault="0090281B" w:rsidP="00CE517E">
            <w:r>
              <w:t>Higher education</w:t>
            </w:r>
          </w:p>
        </w:tc>
        <w:tc>
          <w:tcPr>
            <w:tcW w:w="1418" w:type="dxa"/>
          </w:tcPr>
          <w:p w14:paraId="5620F86F" w14:textId="5A75F3C4" w:rsidR="0090281B" w:rsidRDefault="00C87A78" w:rsidP="00CE517E">
            <w:r>
              <w:t>18,720</w:t>
            </w:r>
            <w:r w:rsidR="0090281B">
              <w:t xml:space="preserve"> (4</w:t>
            </w:r>
            <w:r w:rsidR="00EC0A6C">
              <w:t>3</w:t>
            </w:r>
            <w:r w:rsidR="0090281B">
              <w:t>.</w:t>
            </w:r>
            <w:r w:rsidR="00EC0A6C">
              <w:t>0</w:t>
            </w:r>
            <w:r w:rsidR="0090281B">
              <w:t>%)</w:t>
            </w:r>
          </w:p>
        </w:tc>
        <w:tc>
          <w:tcPr>
            <w:tcW w:w="1559" w:type="dxa"/>
          </w:tcPr>
          <w:p w14:paraId="49E796DC" w14:textId="297FDB3F" w:rsidR="0090281B" w:rsidRDefault="00F07241" w:rsidP="00CE517E">
            <w:r>
              <w:t>7,620</w:t>
            </w:r>
            <w:r w:rsidR="0090281B">
              <w:t xml:space="preserve"> (45.</w:t>
            </w:r>
            <w:r w:rsidR="00E253F9">
              <w:t>7</w:t>
            </w:r>
            <w:r w:rsidR="0090281B">
              <w:t>%)</w:t>
            </w:r>
          </w:p>
        </w:tc>
        <w:tc>
          <w:tcPr>
            <w:tcW w:w="1701" w:type="dxa"/>
          </w:tcPr>
          <w:p w14:paraId="54935C46" w14:textId="165510BD" w:rsidR="0090281B" w:rsidRDefault="00E253F9" w:rsidP="00CE517E">
            <w:r>
              <w:t>8,060</w:t>
            </w:r>
            <w:r w:rsidR="0090281B">
              <w:t xml:space="preserve"> (4</w:t>
            </w:r>
            <w:r w:rsidR="0098436A">
              <w:t>2</w:t>
            </w:r>
            <w:r w:rsidR="0090281B">
              <w:t>.</w:t>
            </w:r>
            <w:r w:rsidR="0098436A">
              <w:t>1</w:t>
            </w:r>
            <w:r w:rsidR="0090281B">
              <w:t>%)</w:t>
            </w:r>
          </w:p>
        </w:tc>
        <w:tc>
          <w:tcPr>
            <w:tcW w:w="1559" w:type="dxa"/>
          </w:tcPr>
          <w:p w14:paraId="3447C7EA" w14:textId="6D0B2DD7" w:rsidR="0090281B" w:rsidRDefault="005E0DA4" w:rsidP="00CE517E">
            <w:r>
              <w:t>3,</w:t>
            </w:r>
            <w:r w:rsidR="00F17ACA">
              <w:t>541</w:t>
            </w:r>
            <w:r w:rsidR="00AC064E">
              <w:t xml:space="preserve"> </w:t>
            </w:r>
            <w:r w:rsidR="0090281B">
              <w:t>(</w:t>
            </w:r>
            <w:r w:rsidR="00AC064E">
              <w:t>45</w:t>
            </w:r>
            <w:r w:rsidR="0090281B">
              <w:t>.</w:t>
            </w:r>
            <w:r w:rsidR="00AC064E">
              <w:t>8</w:t>
            </w:r>
            <w:r w:rsidR="0090281B">
              <w:t>%)</w:t>
            </w:r>
          </w:p>
        </w:tc>
        <w:tc>
          <w:tcPr>
            <w:tcW w:w="1315" w:type="dxa"/>
          </w:tcPr>
          <w:p w14:paraId="40CD37B8" w14:textId="77777777" w:rsidR="0090281B" w:rsidRDefault="0090281B" w:rsidP="00CE517E">
            <w:r>
              <w:t>p&lt;.0001</w:t>
            </w:r>
          </w:p>
        </w:tc>
      </w:tr>
      <w:tr w:rsidR="0090281B" w14:paraId="350C2AD8" w14:textId="77777777" w:rsidTr="003B04B4">
        <w:trPr>
          <w:trHeight w:val="600"/>
        </w:trPr>
        <w:tc>
          <w:tcPr>
            <w:tcW w:w="1696" w:type="dxa"/>
          </w:tcPr>
          <w:p w14:paraId="667C6084" w14:textId="77777777" w:rsidR="0090281B" w:rsidRDefault="0090281B" w:rsidP="00CE517E">
            <w:r>
              <w:t>Annual household income &gt;£30,999</w:t>
            </w:r>
          </w:p>
        </w:tc>
        <w:tc>
          <w:tcPr>
            <w:tcW w:w="1418" w:type="dxa"/>
          </w:tcPr>
          <w:p w14:paraId="4C8FA5E8" w14:textId="286DB464" w:rsidR="0090281B" w:rsidRDefault="002F39D2" w:rsidP="00CE517E">
            <w:r>
              <w:t>25,080</w:t>
            </w:r>
            <w:r w:rsidR="0090281B">
              <w:t xml:space="preserve"> (57.</w:t>
            </w:r>
            <w:r>
              <w:t>6</w:t>
            </w:r>
            <w:r w:rsidR="0090281B">
              <w:t>%)</w:t>
            </w:r>
          </w:p>
        </w:tc>
        <w:tc>
          <w:tcPr>
            <w:tcW w:w="1559" w:type="dxa"/>
          </w:tcPr>
          <w:p w14:paraId="3DDC9C15" w14:textId="7C53970E" w:rsidR="0090281B" w:rsidRDefault="0039343E" w:rsidP="00CE517E">
            <w:r>
              <w:t>11</w:t>
            </w:r>
            <w:r w:rsidR="0090281B">
              <w:t>,</w:t>
            </w:r>
            <w:r>
              <w:t>658</w:t>
            </w:r>
            <w:r w:rsidR="0090281B">
              <w:t xml:space="preserve"> (</w:t>
            </w:r>
            <w:r w:rsidR="00F07241">
              <w:t>6</w:t>
            </w:r>
            <w:r w:rsidR="00C132C2">
              <w:t>9</w:t>
            </w:r>
            <w:r w:rsidR="0090281B">
              <w:t>.</w:t>
            </w:r>
            <w:r w:rsidR="00F07241">
              <w:t>9</w:t>
            </w:r>
            <w:r w:rsidR="0090281B">
              <w:t>%)</w:t>
            </w:r>
          </w:p>
        </w:tc>
        <w:tc>
          <w:tcPr>
            <w:tcW w:w="1701" w:type="dxa"/>
          </w:tcPr>
          <w:p w14:paraId="535CB38F" w14:textId="7EAABFDC" w:rsidR="0090281B" w:rsidRDefault="0056276C" w:rsidP="00CE517E">
            <w:r>
              <w:t>9,881</w:t>
            </w:r>
            <w:r w:rsidR="0090281B">
              <w:t xml:space="preserve"> (5</w:t>
            </w:r>
            <w:r w:rsidR="00113C81">
              <w:t>1</w:t>
            </w:r>
            <w:r w:rsidR="0090281B">
              <w:t>.</w:t>
            </w:r>
            <w:r w:rsidR="00113C81">
              <w:t>57</w:t>
            </w:r>
            <w:r w:rsidR="0090281B">
              <w:t>%)</w:t>
            </w:r>
          </w:p>
        </w:tc>
        <w:tc>
          <w:tcPr>
            <w:tcW w:w="1559" w:type="dxa"/>
          </w:tcPr>
          <w:p w14:paraId="26615E4D" w14:textId="6CB3D58D" w:rsidR="0090281B" w:rsidRDefault="00E7208E" w:rsidP="00CE517E">
            <w:r>
              <w:t>3</w:t>
            </w:r>
            <w:r w:rsidR="00CA0061">
              <w:t>,</w:t>
            </w:r>
            <w:r w:rsidR="00B401E9">
              <w:t>541</w:t>
            </w:r>
            <w:r w:rsidR="001E435F">
              <w:t xml:space="preserve"> </w:t>
            </w:r>
            <w:r w:rsidR="0090281B">
              <w:t>(</w:t>
            </w:r>
            <w:r w:rsidR="00143AD8">
              <w:t>45.8</w:t>
            </w:r>
            <w:r w:rsidR="0090281B">
              <w:t>%)</w:t>
            </w:r>
          </w:p>
        </w:tc>
        <w:tc>
          <w:tcPr>
            <w:tcW w:w="1315" w:type="dxa"/>
          </w:tcPr>
          <w:p w14:paraId="006B724A" w14:textId="77777777" w:rsidR="0090281B" w:rsidRDefault="0090281B" w:rsidP="00CE517E">
            <w:r>
              <w:t>p&lt;.0001</w:t>
            </w:r>
          </w:p>
        </w:tc>
      </w:tr>
      <w:tr w:rsidR="0090281B" w14:paraId="577FFCE9" w14:textId="77777777" w:rsidTr="003B04B4">
        <w:trPr>
          <w:trHeight w:val="611"/>
        </w:trPr>
        <w:tc>
          <w:tcPr>
            <w:tcW w:w="1696" w:type="dxa"/>
          </w:tcPr>
          <w:p w14:paraId="2ED46F85" w14:textId="77777777" w:rsidR="0090281B" w:rsidRDefault="0090281B" w:rsidP="00CE517E">
            <w:r>
              <w:t>Current smoker</w:t>
            </w:r>
          </w:p>
        </w:tc>
        <w:tc>
          <w:tcPr>
            <w:tcW w:w="1418" w:type="dxa"/>
          </w:tcPr>
          <w:p w14:paraId="26C7187F" w14:textId="799EBF32" w:rsidR="0090281B" w:rsidRDefault="00536A3F" w:rsidP="00CE517E">
            <w:r>
              <w:t>3,392</w:t>
            </w:r>
            <w:r w:rsidR="0090281B">
              <w:t xml:space="preserve"> (</w:t>
            </w:r>
            <w:r>
              <w:t>7</w:t>
            </w:r>
            <w:r w:rsidR="0090281B">
              <w:t>.</w:t>
            </w:r>
            <w:r>
              <w:t>78</w:t>
            </w:r>
            <w:r w:rsidR="0090281B">
              <w:t>%)</w:t>
            </w:r>
          </w:p>
        </w:tc>
        <w:tc>
          <w:tcPr>
            <w:tcW w:w="1559" w:type="dxa"/>
          </w:tcPr>
          <w:p w14:paraId="3F0393CB" w14:textId="0BE78158" w:rsidR="0090281B" w:rsidRDefault="00CE145B" w:rsidP="00CE517E">
            <w:r>
              <w:t>1,5</w:t>
            </w:r>
            <w:r w:rsidR="001A67B1">
              <w:t>7</w:t>
            </w:r>
            <w:r>
              <w:t>0</w:t>
            </w:r>
            <w:r w:rsidR="0090281B">
              <w:t xml:space="preserve"> (</w:t>
            </w:r>
            <w:r w:rsidR="00A411F6">
              <w:t>9.41</w:t>
            </w:r>
            <w:r w:rsidR="0090281B">
              <w:t>%)</w:t>
            </w:r>
          </w:p>
        </w:tc>
        <w:tc>
          <w:tcPr>
            <w:tcW w:w="1701" w:type="dxa"/>
          </w:tcPr>
          <w:p w14:paraId="0749B82A" w14:textId="09C30C65" w:rsidR="0090281B" w:rsidRDefault="00A87315" w:rsidP="00CE517E">
            <w:r>
              <w:t>1,204</w:t>
            </w:r>
            <w:r w:rsidR="0090281B">
              <w:t xml:space="preserve"> (6</w:t>
            </w:r>
            <w:r>
              <w:t>.28</w:t>
            </w:r>
            <w:r w:rsidR="0090281B">
              <w:t>%)</w:t>
            </w:r>
          </w:p>
        </w:tc>
        <w:tc>
          <w:tcPr>
            <w:tcW w:w="1559" w:type="dxa"/>
          </w:tcPr>
          <w:p w14:paraId="322AE426" w14:textId="3D63193D" w:rsidR="0090281B" w:rsidRDefault="0090281B" w:rsidP="00CE517E">
            <w:r>
              <w:t>1,854 (</w:t>
            </w:r>
            <w:r w:rsidR="00063994">
              <w:t>7</w:t>
            </w:r>
            <w:r>
              <w:t>.</w:t>
            </w:r>
            <w:r w:rsidR="00063994">
              <w:t>99</w:t>
            </w:r>
            <w:r>
              <w:t>%)</w:t>
            </w:r>
          </w:p>
        </w:tc>
        <w:tc>
          <w:tcPr>
            <w:tcW w:w="1315" w:type="dxa"/>
          </w:tcPr>
          <w:p w14:paraId="327F44D2" w14:textId="77777777" w:rsidR="0090281B" w:rsidRDefault="0090281B" w:rsidP="00CE517E">
            <w:r>
              <w:t>p&lt;.0001</w:t>
            </w:r>
          </w:p>
        </w:tc>
      </w:tr>
      <w:tr w:rsidR="0090281B" w14:paraId="524CC792" w14:textId="77777777" w:rsidTr="003B04B4">
        <w:trPr>
          <w:trHeight w:val="600"/>
        </w:trPr>
        <w:tc>
          <w:tcPr>
            <w:tcW w:w="1696" w:type="dxa"/>
          </w:tcPr>
          <w:p w14:paraId="64166191" w14:textId="77777777" w:rsidR="0090281B" w:rsidRDefault="0090281B" w:rsidP="00CE517E">
            <w:r>
              <w:t>Antidepressant/ anxiolytic use</w:t>
            </w:r>
          </w:p>
        </w:tc>
        <w:tc>
          <w:tcPr>
            <w:tcW w:w="1418" w:type="dxa"/>
          </w:tcPr>
          <w:p w14:paraId="49A9D93B" w14:textId="5BE96867" w:rsidR="0090281B" w:rsidRDefault="00D2227E" w:rsidP="00CE517E">
            <w:r>
              <w:t>1,014</w:t>
            </w:r>
            <w:r w:rsidR="0090281B">
              <w:t xml:space="preserve"> (2.</w:t>
            </w:r>
            <w:r>
              <w:t>3</w:t>
            </w:r>
            <w:r w:rsidR="0090281B">
              <w:t>3%)</w:t>
            </w:r>
          </w:p>
        </w:tc>
        <w:tc>
          <w:tcPr>
            <w:tcW w:w="1559" w:type="dxa"/>
          </w:tcPr>
          <w:p w14:paraId="13FF994F" w14:textId="2FDC8B08" w:rsidR="0090281B" w:rsidRDefault="004A19BE" w:rsidP="00CE517E">
            <w:r>
              <w:t>537</w:t>
            </w:r>
            <w:r w:rsidR="0090281B">
              <w:t xml:space="preserve"> (</w:t>
            </w:r>
            <w:r w:rsidR="00C87DCA">
              <w:t>3</w:t>
            </w:r>
            <w:r w:rsidR="0090281B">
              <w:t>.</w:t>
            </w:r>
            <w:r w:rsidR="00C87DCA">
              <w:t>2</w:t>
            </w:r>
            <w:r w:rsidR="0090281B">
              <w:t>2%)</w:t>
            </w:r>
          </w:p>
        </w:tc>
        <w:tc>
          <w:tcPr>
            <w:tcW w:w="1701" w:type="dxa"/>
          </w:tcPr>
          <w:p w14:paraId="4FA91C41" w14:textId="7F6CD9D2" w:rsidR="0090281B" w:rsidRDefault="00694A78" w:rsidP="00CE517E">
            <w:r>
              <w:t>327</w:t>
            </w:r>
            <w:r w:rsidR="0090281B">
              <w:t xml:space="preserve"> (1</w:t>
            </w:r>
            <w:r>
              <w:t>.71</w:t>
            </w:r>
            <w:r w:rsidR="0090281B">
              <w:t>%)</w:t>
            </w:r>
          </w:p>
        </w:tc>
        <w:tc>
          <w:tcPr>
            <w:tcW w:w="1559" w:type="dxa"/>
          </w:tcPr>
          <w:p w14:paraId="25ADB811" w14:textId="24E7D3C4" w:rsidR="0090281B" w:rsidRDefault="00063994" w:rsidP="00CE517E">
            <w:r>
              <w:t>150</w:t>
            </w:r>
            <w:r w:rsidR="0090281B">
              <w:t xml:space="preserve"> (1.</w:t>
            </w:r>
            <w:r w:rsidR="001E435F">
              <w:t>94</w:t>
            </w:r>
            <w:r w:rsidR="0090281B">
              <w:t>%)</w:t>
            </w:r>
          </w:p>
        </w:tc>
        <w:tc>
          <w:tcPr>
            <w:tcW w:w="1315" w:type="dxa"/>
          </w:tcPr>
          <w:p w14:paraId="147B1E79" w14:textId="77777777" w:rsidR="0090281B" w:rsidRDefault="0090281B" w:rsidP="00CE517E">
            <w:r>
              <w:t>p&lt;.0001</w:t>
            </w:r>
          </w:p>
        </w:tc>
      </w:tr>
    </w:tbl>
    <w:p w14:paraId="66910E0B" w14:textId="77777777" w:rsidR="0090281B" w:rsidRDefault="0090281B" w:rsidP="0090281B">
      <w:pPr>
        <w:rPr>
          <w:rFonts w:ascii="Calibri" w:hAnsi="Calibri" w:cs="Calibri"/>
          <w:b/>
          <w:bCs/>
        </w:rPr>
      </w:pPr>
    </w:p>
    <w:p w14:paraId="65D4AC50" w14:textId="70502F0E" w:rsidR="0090281B" w:rsidRDefault="0090281B" w:rsidP="0090281B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Table S2. </w:t>
      </w:r>
      <w:r>
        <w:rPr>
          <w:rFonts w:ascii="Calibri" w:hAnsi="Calibri" w:cs="Calibri"/>
        </w:rPr>
        <w:t xml:space="preserve">Participant characteristics of sample used for </w:t>
      </w:r>
      <w:r w:rsidR="007E5D49">
        <w:rPr>
          <w:rFonts w:ascii="Calibri" w:hAnsi="Calibri" w:cs="Calibri"/>
        </w:rPr>
        <w:t>prospective memory</w:t>
      </w:r>
      <w:r>
        <w:rPr>
          <w:rFonts w:ascii="Calibri" w:hAnsi="Calibri" w:cs="Calibri"/>
        </w:rPr>
        <w:t xml:space="preserve"> analyses.</w:t>
      </w:r>
    </w:p>
    <w:p w14:paraId="2D8FD787" w14:textId="77777777" w:rsidR="0090281B" w:rsidRDefault="0090281B" w:rsidP="00C340B1">
      <w:pPr>
        <w:rPr>
          <w:rFonts w:ascii="Calibri" w:hAnsi="Calibri" w:cs="Calibri"/>
        </w:rPr>
      </w:pPr>
    </w:p>
    <w:p w14:paraId="467E3C0E" w14:textId="77777777" w:rsidR="0090281B" w:rsidRDefault="0090281B" w:rsidP="0090281B">
      <w:pPr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6B1DA6BB" w14:textId="77777777" w:rsidR="00541258" w:rsidRDefault="00541258" w:rsidP="0090281B">
      <w:pPr>
        <w:rPr>
          <w:rFonts w:ascii="Calibri" w:hAnsi="Calibri" w:cs="Calibri"/>
        </w:rPr>
      </w:pPr>
    </w:p>
    <w:p w14:paraId="23EC2A30" w14:textId="77777777" w:rsidR="00541258" w:rsidRDefault="00541258" w:rsidP="0090281B">
      <w:pPr>
        <w:rPr>
          <w:rFonts w:ascii="Calibri" w:hAnsi="Calibri" w:cs="Calibri"/>
        </w:rPr>
      </w:pPr>
    </w:p>
    <w:p w14:paraId="4F2B9D14" w14:textId="77777777" w:rsidR="00541258" w:rsidRDefault="00541258" w:rsidP="0090281B">
      <w:pPr>
        <w:rPr>
          <w:rFonts w:ascii="Calibri" w:hAnsi="Calibri" w:cs="Calibri"/>
        </w:rPr>
      </w:pPr>
    </w:p>
    <w:p w14:paraId="49EACF13" w14:textId="77777777" w:rsidR="00541258" w:rsidRDefault="00541258" w:rsidP="0090281B">
      <w:pPr>
        <w:rPr>
          <w:rFonts w:ascii="Calibri" w:hAnsi="Calibri" w:cs="Calibri"/>
        </w:rPr>
      </w:pPr>
    </w:p>
    <w:p w14:paraId="19811B4F" w14:textId="77777777" w:rsidR="00541258" w:rsidRDefault="00541258" w:rsidP="0090281B">
      <w:pPr>
        <w:rPr>
          <w:rFonts w:ascii="Calibri" w:hAnsi="Calibri" w:cs="Calibri"/>
        </w:rPr>
      </w:pPr>
    </w:p>
    <w:p w14:paraId="179B18EC" w14:textId="77777777" w:rsidR="00541258" w:rsidRDefault="00541258" w:rsidP="0090281B">
      <w:pPr>
        <w:rPr>
          <w:rFonts w:ascii="Calibri" w:hAnsi="Calibri" w:cs="Calibri"/>
        </w:rPr>
      </w:pPr>
    </w:p>
    <w:p w14:paraId="119CF6A0" w14:textId="77777777" w:rsidR="00541258" w:rsidRDefault="00541258" w:rsidP="0090281B">
      <w:pPr>
        <w:rPr>
          <w:rFonts w:ascii="Calibri" w:hAnsi="Calibri" w:cs="Calibri"/>
        </w:rPr>
      </w:pPr>
    </w:p>
    <w:p w14:paraId="2AE5AEC3" w14:textId="77777777" w:rsidR="00541258" w:rsidRDefault="00541258" w:rsidP="0090281B">
      <w:pPr>
        <w:rPr>
          <w:rFonts w:ascii="Calibri" w:hAnsi="Calibri" w:cs="Calibri"/>
        </w:rPr>
      </w:pPr>
    </w:p>
    <w:p w14:paraId="48F2B7E0" w14:textId="77777777" w:rsidR="00541258" w:rsidRDefault="00541258" w:rsidP="0090281B">
      <w:pPr>
        <w:rPr>
          <w:rFonts w:ascii="Calibri" w:hAnsi="Calibri" w:cs="Calibri"/>
        </w:rPr>
      </w:pPr>
    </w:p>
    <w:p w14:paraId="602FF5C3" w14:textId="77777777" w:rsidR="00541258" w:rsidRDefault="00541258" w:rsidP="0090281B">
      <w:pPr>
        <w:rPr>
          <w:rFonts w:ascii="Calibri" w:hAnsi="Calibri" w:cs="Calibri"/>
        </w:rPr>
      </w:pPr>
    </w:p>
    <w:p w14:paraId="7324CF0A" w14:textId="77777777" w:rsidR="00541258" w:rsidRDefault="00541258" w:rsidP="0090281B">
      <w:pPr>
        <w:rPr>
          <w:rFonts w:ascii="Calibri" w:hAnsi="Calibri" w:cs="Calibri"/>
        </w:rPr>
      </w:pPr>
    </w:p>
    <w:p w14:paraId="1C356B38" w14:textId="77777777" w:rsidR="00541258" w:rsidRDefault="00541258" w:rsidP="0090281B">
      <w:pPr>
        <w:rPr>
          <w:rFonts w:ascii="Calibri" w:hAnsi="Calibri" w:cs="Calibri"/>
        </w:rPr>
      </w:pPr>
    </w:p>
    <w:p w14:paraId="7F1E3D39" w14:textId="77777777" w:rsidR="00541258" w:rsidRDefault="00541258" w:rsidP="0090281B">
      <w:pPr>
        <w:rPr>
          <w:rFonts w:ascii="Calibri" w:hAnsi="Calibri" w:cs="Calibri"/>
        </w:rPr>
      </w:pPr>
    </w:p>
    <w:p w14:paraId="49B01E88" w14:textId="77777777" w:rsidR="00541258" w:rsidRDefault="00541258" w:rsidP="0090281B">
      <w:pPr>
        <w:rPr>
          <w:rFonts w:ascii="Calibri" w:hAnsi="Calibri" w:cs="Calibri"/>
        </w:rPr>
      </w:pPr>
    </w:p>
    <w:p w14:paraId="286C5EA8" w14:textId="77777777" w:rsidR="00541258" w:rsidRDefault="00541258" w:rsidP="0090281B">
      <w:pPr>
        <w:rPr>
          <w:rFonts w:ascii="Calibri" w:hAnsi="Calibri" w:cs="Calibri"/>
        </w:rPr>
      </w:pPr>
    </w:p>
    <w:tbl>
      <w:tblPr>
        <w:tblStyle w:val="TableGrid"/>
        <w:tblW w:w="9248" w:type="dxa"/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1559"/>
        <w:gridCol w:w="1701"/>
        <w:gridCol w:w="1559"/>
        <w:gridCol w:w="1173"/>
      </w:tblGrid>
      <w:tr w:rsidR="0090281B" w14:paraId="4342DFD8" w14:textId="77777777" w:rsidTr="00CF1319">
        <w:trPr>
          <w:trHeight w:val="1505"/>
        </w:trPr>
        <w:tc>
          <w:tcPr>
            <w:tcW w:w="1696" w:type="dxa"/>
          </w:tcPr>
          <w:p w14:paraId="73D2B87A" w14:textId="77777777" w:rsidR="0090281B" w:rsidRDefault="0090281B" w:rsidP="00CE517E">
            <w:r>
              <w:lastRenderedPageBreak/>
              <w:t>Characteristic</w:t>
            </w:r>
          </w:p>
          <w:p w14:paraId="75FC26E3" w14:textId="77777777" w:rsidR="0090281B" w:rsidRDefault="0090281B" w:rsidP="00CE517E"/>
          <w:p w14:paraId="656CDB5B" w14:textId="77777777" w:rsidR="0090281B" w:rsidRDefault="0090281B" w:rsidP="00CE517E">
            <w:r>
              <w:t>Mean (SD)/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1560" w:type="dxa"/>
          </w:tcPr>
          <w:p w14:paraId="1C282CDE" w14:textId="2B174D60" w:rsidR="0090281B" w:rsidRDefault="0090281B" w:rsidP="00CE517E">
            <w:r>
              <w:t>Total (N=</w:t>
            </w:r>
            <w:r w:rsidR="00D56501">
              <w:t>13,144</w:t>
            </w:r>
            <w:r>
              <w:t>)</w:t>
            </w:r>
          </w:p>
        </w:tc>
        <w:tc>
          <w:tcPr>
            <w:tcW w:w="1559" w:type="dxa"/>
          </w:tcPr>
          <w:p w14:paraId="4C4E0F53" w14:textId="094BF6AF" w:rsidR="0090281B" w:rsidRDefault="0090281B" w:rsidP="00CE517E">
            <w:r>
              <w:t>Pre-menopausal group (N=</w:t>
            </w:r>
            <w:r w:rsidR="0084253C">
              <w:t>5,308</w:t>
            </w:r>
            <w:r>
              <w:t>)</w:t>
            </w:r>
          </w:p>
        </w:tc>
        <w:tc>
          <w:tcPr>
            <w:tcW w:w="1701" w:type="dxa"/>
          </w:tcPr>
          <w:p w14:paraId="69AEB259" w14:textId="45CAB2F5" w:rsidR="0090281B" w:rsidRDefault="0090281B" w:rsidP="00CE517E">
            <w:r>
              <w:t>Post-menopausal non-HRT group (N=</w:t>
            </w:r>
            <w:r w:rsidR="0084253C">
              <w:t>5,515</w:t>
            </w:r>
            <w:r>
              <w:t>)</w:t>
            </w:r>
          </w:p>
        </w:tc>
        <w:tc>
          <w:tcPr>
            <w:tcW w:w="1559" w:type="dxa"/>
          </w:tcPr>
          <w:p w14:paraId="6DFD004F" w14:textId="74E14DD0" w:rsidR="0090281B" w:rsidRDefault="0090281B" w:rsidP="00CE517E">
            <w:r>
              <w:t>Post-menopausal HRT group (N=</w:t>
            </w:r>
            <w:r w:rsidR="002037AC">
              <w:t>2,321</w:t>
            </w:r>
            <w:r>
              <w:t>)</w:t>
            </w:r>
          </w:p>
        </w:tc>
        <w:tc>
          <w:tcPr>
            <w:tcW w:w="1173" w:type="dxa"/>
          </w:tcPr>
          <w:p w14:paraId="1E01B9D5" w14:textId="77777777" w:rsidR="0090281B" w:rsidRDefault="0090281B" w:rsidP="00CE517E">
            <w:r>
              <w:t>P value</w:t>
            </w:r>
          </w:p>
        </w:tc>
      </w:tr>
      <w:tr w:rsidR="0090281B" w14:paraId="6EB92583" w14:textId="77777777" w:rsidTr="00CF1319">
        <w:trPr>
          <w:trHeight w:val="600"/>
        </w:trPr>
        <w:tc>
          <w:tcPr>
            <w:tcW w:w="1696" w:type="dxa"/>
          </w:tcPr>
          <w:p w14:paraId="77923589" w14:textId="77777777" w:rsidR="0090281B" w:rsidRDefault="0090281B" w:rsidP="00CE517E">
            <w:r>
              <w:t>Age</w:t>
            </w:r>
          </w:p>
        </w:tc>
        <w:tc>
          <w:tcPr>
            <w:tcW w:w="1560" w:type="dxa"/>
          </w:tcPr>
          <w:p w14:paraId="3F1CC154" w14:textId="24CEA050" w:rsidR="0090281B" w:rsidRDefault="0090281B" w:rsidP="00CE517E">
            <w:r>
              <w:t>53.</w:t>
            </w:r>
            <w:r w:rsidR="005F2A9C">
              <w:t>52</w:t>
            </w:r>
            <w:r>
              <w:t xml:space="preserve"> (8.</w:t>
            </w:r>
            <w:r w:rsidR="00AD4C6E">
              <w:t>26</w:t>
            </w:r>
            <w:r>
              <w:t>)</w:t>
            </w:r>
          </w:p>
        </w:tc>
        <w:tc>
          <w:tcPr>
            <w:tcW w:w="1559" w:type="dxa"/>
          </w:tcPr>
          <w:p w14:paraId="4D319765" w14:textId="5AB22C10" w:rsidR="0090281B" w:rsidRDefault="0090281B" w:rsidP="00CE517E">
            <w:r>
              <w:t>45.</w:t>
            </w:r>
            <w:r w:rsidR="002037AC">
              <w:t>56</w:t>
            </w:r>
            <w:r>
              <w:t xml:space="preserve"> (</w:t>
            </w:r>
            <w:r w:rsidR="001B7722">
              <w:t>4.02</w:t>
            </w:r>
            <w:r>
              <w:t>)</w:t>
            </w:r>
          </w:p>
        </w:tc>
        <w:tc>
          <w:tcPr>
            <w:tcW w:w="1701" w:type="dxa"/>
          </w:tcPr>
          <w:p w14:paraId="0289DC68" w14:textId="2518B87D" w:rsidR="0090281B" w:rsidRDefault="0090281B" w:rsidP="00CE517E">
            <w:r>
              <w:t>58.2</w:t>
            </w:r>
            <w:r w:rsidR="001B7722">
              <w:t>8</w:t>
            </w:r>
            <w:r>
              <w:t xml:space="preserve"> (5.4</w:t>
            </w:r>
            <w:r w:rsidR="001B7722">
              <w:t>7</w:t>
            </w:r>
            <w:r>
              <w:t>)</w:t>
            </w:r>
          </w:p>
        </w:tc>
        <w:tc>
          <w:tcPr>
            <w:tcW w:w="1559" w:type="dxa"/>
          </w:tcPr>
          <w:p w14:paraId="7DD925AB" w14:textId="0DB90978" w:rsidR="0090281B" w:rsidRDefault="0090281B" w:rsidP="00CE517E">
            <w:r>
              <w:t>60.4</w:t>
            </w:r>
            <w:r w:rsidR="002D3067">
              <w:t>2</w:t>
            </w:r>
            <w:r>
              <w:t xml:space="preserve"> (5.55)</w:t>
            </w:r>
          </w:p>
        </w:tc>
        <w:tc>
          <w:tcPr>
            <w:tcW w:w="1173" w:type="dxa"/>
          </w:tcPr>
          <w:p w14:paraId="0E87118E" w14:textId="77777777" w:rsidR="0090281B" w:rsidRDefault="0090281B" w:rsidP="00CE517E">
            <w:r>
              <w:t>p&lt;.0001</w:t>
            </w:r>
          </w:p>
        </w:tc>
      </w:tr>
      <w:tr w:rsidR="0090281B" w14:paraId="20AED93A" w14:textId="77777777" w:rsidTr="00CF1319">
        <w:trPr>
          <w:trHeight w:val="611"/>
        </w:trPr>
        <w:tc>
          <w:tcPr>
            <w:tcW w:w="1696" w:type="dxa"/>
          </w:tcPr>
          <w:p w14:paraId="4FE103E1" w14:textId="77777777" w:rsidR="0090281B" w:rsidRDefault="0090281B" w:rsidP="00CE517E">
            <w:r>
              <w:t>Age started menopause</w:t>
            </w:r>
          </w:p>
        </w:tc>
        <w:tc>
          <w:tcPr>
            <w:tcW w:w="1560" w:type="dxa"/>
          </w:tcPr>
          <w:p w14:paraId="065EC128" w14:textId="77777777" w:rsidR="0090281B" w:rsidRDefault="0090281B" w:rsidP="00CE517E">
            <w:r>
              <w:t>NA</w:t>
            </w:r>
          </w:p>
        </w:tc>
        <w:tc>
          <w:tcPr>
            <w:tcW w:w="1559" w:type="dxa"/>
          </w:tcPr>
          <w:p w14:paraId="7C24DD04" w14:textId="77777777" w:rsidR="0090281B" w:rsidRDefault="0090281B" w:rsidP="00CE517E">
            <w:r>
              <w:t>NA</w:t>
            </w:r>
          </w:p>
        </w:tc>
        <w:tc>
          <w:tcPr>
            <w:tcW w:w="1701" w:type="dxa"/>
          </w:tcPr>
          <w:p w14:paraId="2D3FD937" w14:textId="675E5B2E" w:rsidR="0090281B" w:rsidRDefault="0090281B" w:rsidP="00CE517E">
            <w:r>
              <w:t>50.</w:t>
            </w:r>
            <w:r w:rsidR="00AD4C6E">
              <w:t>51</w:t>
            </w:r>
            <w:r>
              <w:t xml:space="preserve"> (4.0</w:t>
            </w:r>
            <w:r w:rsidR="00AD4C6E">
              <w:t>3</w:t>
            </w:r>
            <w:r>
              <w:t>)</w:t>
            </w:r>
          </w:p>
        </w:tc>
        <w:tc>
          <w:tcPr>
            <w:tcW w:w="1559" w:type="dxa"/>
          </w:tcPr>
          <w:p w14:paraId="057CE914" w14:textId="190832F9" w:rsidR="0090281B" w:rsidRDefault="0090281B" w:rsidP="00CE517E">
            <w:r>
              <w:t>47.</w:t>
            </w:r>
            <w:r w:rsidR="00D97514">
              <w:t>0</w:t>
            </w:r>
            <w:r>
              <w:t>6 (5.</w:t>
            </w:r>
            <w:r w:rsidR="00D97514">
              <w:t>4</w:t>
            </w:r>
            <w:r>
              <w:t>6)</w:t>
            </w:r>
          </w:p>
        </w:tc>
        <w:tc>
          <w:tcPr>
            <w:tcW w:w="1173" w:type="dxa"/>
          </w:tcPr>
          <w:p w14:paraId="24064C6E" w14:textId="77777777" w:rsidR="0090281B" w:rsidRDefault="0090281B" w:rsidP="00CE517E">
            <w:r>
              <w:t>NA</w:t>
            </w:r>
          </w:p>
        </w:tc>
      </w:tr>
      <w:tr w:rsidR="0090281B" w14:paraId="1AF38ED1" w14:textId="77777777" w:rsidTr="00CF1319">
        <w:trPr>
          <w:trHeight w:val="600"/>
        </w:trPr>
        <w:tc>
          <w:tcPr>
            <w:tcW w:w="1696" w:type="dxa"/>
          </w:tcPr>
          <w:p w14:paraId="6ED04190" w14:textId="77777777" w:rsidR="0090281B" w:rsidRDefault="0090281B" w:rsidP="00CE517E">
            <w:r>
              <w:t>Age started HRT</w:t>
            </w:r>
          </w:p>
        </w:tc>
        <w:tc>
          <w:tcPr>
            <w:tcW w:w="1560" w:type="dxa"/>
          </w:tcPr>
          <w:p w14:paraId="467013B1" w14:textId="77777777" w:rsidR="0090281B" w:rsidRDefault="0090281B" w:rsidP="00CE517E">
            <w:r>
              <w:t>NA</w:t>
            </w:r>
          </w:p>
        </w:tc>
        <w:tc>
          <w:tcPr>
            <w:tcW w:w="1559" w:type="dxa"/>
          </w:tcPr>
          <w:p w14:paraId="54B05A2C" w14:textId="77777777" w:rsidR="0090281B" w:rsidRDefault="0090281B" w:rsidP="00CE517E">
            <w:r>
              <w:t>NA</w:t>
            </w:r>
          </w:p>
        </w:tc>
        <w:tc>
          <w:tcPr>
            <w:tcW w:w="1701" w:type="dxa"/>
          </w:tcPr>
          <w:p w14:paraId="0C8020E8" w14:textId="77777777" w:rsidR="0090281B" w:rsidRDefault="0090281B" w:rsidP="00CE517E">
            <w:r>
              <w:t>NA</w:t>
            </w:r>
          </w:p>
        </w:tc>
        <w:tc>
          <w:tcPr>
            <w:tcW w:w="1559" w:type="dxa"/>
          </w:tcPr>
          <w:p w14:paraId="2A7B0C5F" w14:textId="53A87167" w:rsidR="0090281B" w:rsidRDefault="0090281B" w:rsidP="00CE517E">
            <w:r>
              <w:t>4</w:t>
            </w:r>
            <w:r w:rsidR="00C91A05">
              <w:t>8</w:t>
            </w:r>
            <w:r>
              <w:t>.</w:t>
            </w:r>
            <w:r w:rsidR="00C91A05">
              <w:t>74</w:t>
            </w:r>
            <w:r>
              <w:t xml:space="preserve"> (5.</w:t>
            </w:r>
            <w:r w:rsidR="00C91A05">
              <w:t>22</w:t>
            </w:r>
            <w:r>
              <w:t>)</w:t>
            </w:r>
          </w:p>
        </w:tc>
        <w:tc>
          <w:tcPr>
            <w:tcW w:w="1173" w:type="dxa"/>
          </w:tcPr>
          <w:p w14:paraId="4D9652CE" w14:textId="77777777" w:rsidR="0090281B" w:rsidRDefault="0090281B" w:rsidP="00CE517E">
            <w:r>
              <w:t>NA</w:t>
            </w:r>
          </w:p>
        </w:tc>
      </w:tr>
      <w:tr w:rsidR="0090281B" w14:paraId="4AB3CED8" w14:textId="77777777" w:rsidTr="00CF1319">
        <w:trPr>
          <w:trHeight w:val="600"/>
        </w:trPr>
        <w:tc>
          <w:tcPr>
            <w:tcW w:w="1696" w:type="dxa"/>
          </w:tcPr>
          <w:p w14:paraId="0CBAA392" w14:textId="77777777" w:rsidR="0090281B" w:rsidRDefault="0090281B" w:rsidP="00CE517E">
            <w:r>
              <w:t>BMI</w:t>
            </w:r>
          </w:p>
        </w:tc>
        <w:tc>
          <w:tcPr>
            <w:tcW w:w="1560" w:type="dxa"/>
          </w:tcPr>
          <w:p w14:paraId="6F21E1FE" w14:textId="155B0249" w:rsidR="0090281B" w:rsidRDefault="0090281B" w:rsidP="00CE517E">
            <w:r>
              <w:t>26.</w:t>
            </w:r>
            <w:r w:rsidR="00DF1134">
              <w:t>50</w:t>
            </w:r>
            <w:r>
              <w:t xml:space="preserve"> (4.9</w:t>
            </w:r>
            <w:r w:rsidR="00D13511">
              <w:t>7</w:t>
            </w:r>
            <w:r>
              <w:t>)</w:t>
            </w:r>
          </w:p>
        </w:tc>
        <w:tc>
          <w:tcPr>
            <w:tcW w:w="1559" w:type="dxa"/>
          </w:tcPr>
          <w:p w14:paraId="01E7B1D5" w14:textId="1D6D09F2" w:rsidR="0090281B" w:rsidRDefault="0090281B" w:rsidP="00CE517E">
            <w:r>
              <w:t>26.</w:t>
            </w:r>
            <w:r w:rsidR="00F54D73">
              <w:t>33</w:t>
            </w:r>
            <w:r>
              <w:t xml:space="preserve"> (5.0</w:t>
            </w:r>
            <w:r w:rsidR="00F54D73">
              <w:t>7</w:t>
            </w:r>
            <w:r>
              <w:t xml:space="preserve">) </w:t>
            </w:r>
          </w:p>
        </w:tc>
        <w:tc>
          <w:tcPr>
            <w:tcW w:w="1701" w:type="dxa"/>
          </w:tcPr>
          <w:p w14:paraId="309DE2DD" w14:textId="6C1A1F84" w:rsidR="0090281B" w:rsidRDefault="0090281B" w:rsidP="00CE517E">
            <w:r>
              <w:t>2</w:t>
            </w:r>
            <w:r w:rsidR="003640E4">
              <w:t>6.68</w:t>
            </w:r>
            <w:r>
              <w:t xml:space="preserve"> (</w:t>
            </w:r>
            <w:r w:rsidR="00F54D73">
              <w:t>4.97</w:t>
            </w:r>
            <w:r>
              <w:t>)</w:t>
            </w:r>
          </w:p>
        </w:tc>
        <w:tc>
          <w:tcPr>
            <w:tcW w:w="1559" w:type="dxa"/>
          </w:tcPr>
          <w:p w14:paraId="341511C1" w14:textId="04C1D588" w:rsidR="0090281B" w:rsidRDefault="0090281B" w:rsidP="00CE517E">
            <w:r>
              <w:t>26.46 (4.6</w:t>
            </w:r>
            <w:r w:rsidR="005F6796">
              <w:t>9</w:t>
            </w:r>
            <w:r>
              <w:t>)</w:t>
            </w:r>
          </w:p>
        </w:tc>
        <w:tc>
          <w:tcPr>
            <w:tcW w:w="1173" w:type="dxa"/>
          </w:tcPr>
          <w:p w14:paraId="2756DEF3" w14:textId="77777777" w:rsidR="0090281B" w:rsidRDefault="0090281B" w:rsidP="00CE517E">
            <w:r>
              <w:t>p&lt;.0001</w:t>
            </w:r>
          </w:p>
        </w:tc>
      </w:tr>
      <w:tr w:rsidR="0090281B" w14:paraId="29489B3A" w14:textId="77777777" w:rsidTr="00CF1319">
        <w:trPr>
          <w:trHeight w:val="600"/>
        </w:trPr>
        <w:tc>
          <w:tcPr>
            <w:tcW w:w="1696" w:type="dxa"/>
          </w:tcPr>
          <w:p w14:paraId="6F1301A4" w14:textId="77777777" w:rsidR="0090281B" w:rsidRDefault="0090281B" w:rsidP="00CE517E">
            <w:r>
              <w:t>Higher education</w:t>
            </w:r>
          </w:p>
        </w:tc>
        <w:tc>
          <w:tcPr>
            <w:tcW w:w="1560" w:type="dxa"/>
          </w:tcPr>
          <w:p w14:paraId="4732F43A" w14:textId="64985E23" w:rsidR="0090281B" w:rsidRDefault="00136C4B" w:rsidP="00CE517E">
            <w:r>
              <w:t>5,260</w:t>
            </w:r>
            <w:r w:rsidR="0090281B">
              <w:t xml:space="preserve"> (4</w:t>
            </w:r>
            <w:r w:rsidR="00021442">
              <w:t>0</w:t>
            </w:r>
            <w:r w:rsidR="0090281B">
              <w:t>.</w:t>
            </w:r>
            <w:r w:rsidR="00021442">
              <w:t>0</w:t>
            </w:r>
            <w:r w:rsidR="0090281B">
              <w:t>%)</w:t>
            </w:r>
          </w:p>
        </w:tc>
        <w:tc>
          <w:tcPr>
            <w:tcW w:w="1559" w:type="dxa"/>
          </w:tcPr>
          <w:p w14:paraId="08D03475" w14:textId="035269AB" w:rsidR="0090281B" w:rsidRDefault="000A3D7F" w:rsidP="00CE517E">
            <w:r>
              <w:t>2,247</w:t>
            </w:r>
            <w:r w:rsidR="0090281B">
              <w:t xml:space="preserve"> (4</w:t>
            </w:r>
            <w:r>
              <w:t>2</w:t>
            </w:r>
            <w:r w:rsidR="0090281B">
              <w:t>.</w:t>
            </w:r>
            <w:r>
              <w:t>3</w:t>
            </w:r>
            <w:r w:rsidR="0090281B">
              <w:t>%)</w:t>
            </w:r>
          </w:p>
        </w:tc>
        <w:tc>
          <w:tcPr>
            <w:tcW w:w="1701" w:type="dxa"/>
          </w:tcPr>
          <w:p w14:paraId="367928BF" w14:textId="24284212" w:rsidR="0090281B" w:rsidRDefault="00933ED2" w:rsidP="00CE517E">
            <w:r>
              <w:t>2,183</w:t>
            </w:r>
            <w:r w:rsidR="0090281B">
              <w:t xml:space="preserve"> (</w:t>
            </w:r>
            <w:r w:rsidR="00831D74">
              <w:t>39</w:t>
            </w:r>
            <w:r w:rsidR="0090281B">
              <w:t>.</w:t>
            </w:r>
            <w:r w:rsidR="00831D74">
              <w:t>6</w:t>
            </w:r>
            <w:r w:rsidR="0090281B">
              <w:t>%)</w:t>
            </w:r>
          </w:p>
        </w:tc>
        <w:tc>
          <w:tcPr>
            <w:tcW w:w="1559" w:type="dxa"/>
          </w:tcPr>
          <w:p w14:paraId="611D02B9" w14:textId="2CD9BF65" w:rsidR="0090281B" w:rsidRDefault="0002362A" w:rsidP="00CE517E">
            <w:r>
              <w:t>830</w:t>
            </w:r>
            <w:r w:rsidR="0090281B">
              <w:t xml:space="preserve"> (3</w:t>
            </w:r>
            <w:r>
              <w:t>5</w:t>
            </w:r>
            <w:r w:rsidR="0090281B">
              <w:t>.8%)</w:t>
            </w:r>
          </w:p>
        </w:tc>
        <w:tc>
          <w:tcPr>
            <w:tcW w:w="1173" w:type="dxa"/>
          </w:tcPr>
          <w:p w14:paraId="30FE5D28" w14:textId="77777777" w:rsidR="0090281B" w:rsidRDefault="0090281B" w:rsidP="00CE517E">
            <w:r>
              <w:t>p&lt;.0001</w:t>
            </w:r>
          </w:p>
        </w:tc>
      </w:tr>
      <w:tr w:rsidR="0090281B" w14:paraId="022C5782" w14:textId="77777777" w:rsidTr="00CF1319">
        <w:trPr>
          <w:trHeight w:val="600"/>
        </w:trPr>
        <w:tc>
          <w:tcPr>
            <w:tcW w:w="1696" w:type="dxa"/>
          </w:tcPr>
          <w:p w14:paraId="6177D5C9" w14:textId="77777777" w:rsidR="0090281B" w:rsidRDefault="0090281B" w:rsidP="00CE517E">
            <w:r>
              <w:t>Annual household income &gt;£30,999</w:t>
            </w:r>
          </w:p>
        </w:tc>
        <w:tc>
          <w:tcPr>
            <w:tcW w:w="1560" w:type="dxa"/>
          </w:tcPr>
          <w:p w14:paraId="4D51786E" w14:textId="6D7BC1F1" w:rsidR="0090281B" w:rsidRDefault="00490A4E" w:rsidP="00CE517E">
            <w:r>
              <w:t>7,253</w:t>
            </w:r>
            <w:r w:rsidR="0090281B">
              <w:t xml:space="preserve"> (</w:t>
            </w:r>
            <w:r>
              <w:t>55.2</w:t>
            </w:r>
            <w:r w:rsidR="0090281B">
              <w:t>%)</w:t>
            </w:r>
          </w:p>
        </w:tc>
        <w:tc>
          <w:tcPr>
            <w:tcW w:w="1559" w:type="dxa"/>
          </w:tcPr>
          <w:p w14:paraId="4985E9D4" w14:textId="56E7A087" w:rsidR="0090281B" w:rsidRDefault="00AB2B36" w:rsidP="00CE517E">
            <w:r>
              <w:t>3,622</w:t>
            </w:r>
            <w:r w:rsidR="0090281B">
              <w:t xml:space="preserve"> (</w:t>
            </w:r>
            <w:r w:rsidR="00ED542D">
              <w:t>68</w:t>
            </w:r>
            <w:r w:rsidR="0090281B">
              <w:t>.</w:t>
            </w:r>
            <w:r w:rsidR="00ED542D">
              <w:t>2</w:t>
            </w:r>
            <w:r w:rsidR="0090281B">
              <w:t>%)</w:t>
            </w:r>
          </w:p>
        </w:tc>
        <w:tc>
          <w:tcPr>
            <w:tcW w:w="1701" w:type="dxa"/>
          </w:tcPr>
          <w:p w14:paraId="31684A00" w14:textId="6C35009E" w:rsidR="0090281B" w:rsidRDefault="00240E19" w:rsidP="00CE517E">
            <w:r>
              <w:t>2,668</w:t>
            </w:r>
            <w:r w:rsidR="0090281B">
              <w:t xml:space="preserve"> (</w:t>
            </w:r>
            <w:r w:rsidR="005A708F">
              <w:t>48.38</w:t>
            </w:r>
            <w:r w:rsidR="0090281B">
              <w:t>%)</w:t>
            </w:r>
          </w:p>
        </w:tc>
        <w:tc>
          <w:tcPr>
            <w:tcW w:w="1559" w:type="dxa"/>
          </w:tcPr>
          <w:p w14:paraId="08EBAFA1" w14:textId="790E7E38" w:rsidR="0090281B" w:rsidRDefault="00BE044F" w:rsidP="00CE517E">
            <w:r>
              <w:t>963</w:t>
            </w:r>
            <w:r w:rsidR="0090281B">
              <w:t xml:space="preserve"> (</w:t>
            </w:r>
            <w:r>
              <w:t>41.5</w:t>
            </w:r>
            <w:r w:rsidR="0090281B">
              <w:t>%)</w:t>
            </w:r>
          </w:p>
        </w:tc>
        <w:tc>
          <w:tcPr>
            <w:tcW w:w="1173" w:type="dxa"/>
          </w:tcPr>
          <w:p w14:paraId="54BD6DDB" w14:textId="77777777" w:rsidR="0090281B" w:rsidRDefault="0090281B" w:rsidP="00CE517E">
            <w:r>
              <w:t>p&lt;.0001</w:t>
            </w:r>
          </w:p>
        </w:tc>
      </w:tr>
      <w:tr w:rsidR="0090281B" w14:paraId="77CDA0D0" w14:textId="77777777" w:rsidTr="00CF1319">
        <w:trPr>
          <w:trHeight w:val="611"/>
        </w:trPr>
        <w:tc>
          <w:tcPr>
            <w:tcW w:w="1696" w:type="dxa"/>
          </w:tcPr>
          <w:p w14:paraId="7A25CDBF" w14:textId="77777777" w:rsidR="0090281B" w:rsidRDefault="0090281B" w:rsidP="00CE517E">
            <w:r>
              <w:t>Current smoker</w:t>
            </w:r>
          </w:p>
        </w:tc>
        <w:tc>
          <w:tcPr>
            <w:tcW w:w="1560" w:type="dxa"/>
          </w:tcPr>
          <w:p w14:paraId="17530916" w14:textId="72252E99" w:rsidR="0090281B" w:rsidRDefault="0053748E" w:rsidP="00CE517E">
            <w:r>
              <w:t>1,056</w:t>
            </w:r>
            <w:r w:rsidR="0090281B">
              <w:t xml:space="preserve"> (8.0</w:t>
            </w:r>
            <w:r>
              <w:t>3</w:t>
            </w:r>
            <w:r w:rsidR="0090281B">
              <w:t>%)</w:t>
            </w:r>
          </w:p>
        </w:tc>
        <w:tc>
          <w:tcPr>
            <w:tcW w:w="1559" w:type="dxa"/>
          </w:tcPr>
          <w:p w14:paraId="67903C60" w14:textId="4FDD8D98" w:rsidR="0090281B" w:rsidRDefault="00DD575A" w:rsidP="00CE517E">
            <w:r>
              <w:t>521</w:t>
            </w:r>
            <w:r w:rsidR="0090281B">
              <w:t xml:space="preserve"> (9.</w:t>
            </w:r>
            <w:r>
              <w:t>82</w:t>
            </w:r>
            <w:r w:rsidR="0090281B">
              <w:t>%)</w:t>
            </w:r>
          </w:p>
        </w:tc>
        <w:tc>
          <w:tcPr>
            <w:tcW w:w="1701" w:type="dxa"/>
          </w:tcPr>
          <w:p w14:paraId="23690F3C" w14:textId="5A357329" w:rsidR="0090281B" w:rsidRDefault="005A708F" w:rsidP="00CE517E">
            <w:r>
              <w:t>346</w:t>
            </w:r>
            <w:r w:rsidR="0090281B">
              <w:t xml:space="preserve"> (6.</w:t>
            </w:r>
            <w:r>
              <w:t>72</w:t>
            </w:r>
            <w:r w:rsidR="0090281B">
              <w:t>%)</w:t>
            </w:r>
          </w:p>
        </w:tc>
        <w:tc>
          <w:tcPr>
            <w:tcW w:w="1559" w:type="dxa"/>
          </w:tcPr>
          <w:p w14:paraId="107A3AE7" w14:textId="2CD5A70D" w:rsidR="0090281B" w:rsidRDefault="0090281B" w:rsidP="00CE517E">
            <w:r>
              <w:t>1</w:t>
            </w:r>
            <w:r w:rsidR="00E949C7">
              <w:t>89</w:t>
            </w:r>
            <w:r>
              <w:t xml:space="preserve"> (8.1</w:t>
            </w:r>
            <w:r w:rsidR="002440FF">
              <w:t>4</w:t>
            </w:r>
            <w:r>
              <w:t>%)</w:t>
            </w:r>
          </w:p>
        </w:tc>
        <w:tc>
          <w:tcPr>
            <w:tcW w:w="1173" w:type="dxa"/>
          </w:tcPr>
          <w:p w14:paraId="3C327C0C" w14:textId="77777777" w:rsidR="0090281B" w:rsidRDefault="0090281B" w:rsidP="00CE517E">
            <w:r>
              <w:t>p&lt;.0001</w:t>
            </w:r>
          </w:p>
        </w:tc>
      </w:tr>
      <w:tr w:rsidR="0090281B" w14:paraId="76E5583D" w14:textId="77777777" w:rsidTr="00CF1319">
        <w:trPr>
          <w:trHeight w:val="600"/>
        </w:trPr>
        <w:tc>
          <w:tcPr>
            <w:tcW w:w="1696" w:type="dxa"/>
          </w:tcPr>
          <w:p w14:paraId="269F3E34" w14:textId="77777777" w:rsidR="0090281B" w:rsidRDefault="0090281B" w:rsidP="00CE517E">
            <w:r>
              <w:t>Antidepressant/ anxiolytic use</w:t>
            </w:r>
          </w:p>
        </w:tc>
        <w:tc>
          <w:tcPr>
            <w:tcW w:w="1560" w:type="dxa"/>
          </w:tcPr>
          <w:p w14:paraId="4622276F" w14:textId="2628A501" w:rsidR="0090281B" w:rsidRDefault="00E047C3" w:rsidP="00CE517E">
            <w:r>
              <w:t>328</w:t>
            </w:r>
            <w:r w:rsidR="0090281B">
              <w:t xml:space="preserve"> (2.</w:t>
            </w:r>
            <w:r>
              <w:t>50</w:t>
            </w:r>
            <w:r w:rsidR="0090281B">
              <w:t>%)</w:t>
            </w:r>
          </w:p>
        </w:tc>
        <w:tc>
          <w:tcPr>
            <w:tcW w:w="1559" w:type="dxa"/>
          </w:tcPr>
          <w:p w14:paraId="274F9F4C" w14:textId="5C365622" w:rsidR="0090281B" w:rsidRDefault="0090281B" w:rsidP="00CE517E">
            <w:r>
              <w:t>1</w:t>
            </w:r>
            <w:r w:rsidR="001C3CC6">
              <w:t>71</w:t>
            </w:r>
            <w:r>
              <w:t xml:space="preserve"> (</w:t>
            </w:r>
            <w:r w:rsidR="001C3CC6">
              <w:t>3.22</w:t>
            </w:r>
            <w:r>
              <w:t>%)</w:t>
            </w:r>
          </w:p>
        </w:tc>
        <w:tc>
          <w:tcPr>
            <w:tcW w:w="1701" w:type="dxa"/>
          </w:tcPr>
          <w:p w14:paraId="349EF583" w14:textId="6A3985A6" w:rsidR="0090281B" w:rsidRDefault="00236178" w:rsidP="00CE517E">
            <w:r>
              <w:t>104</w:t>
            </w:r>
            <w:r w:rsidR="0090281B">
              <w:t xml:space="preserve"> (1.</w:t>
            </w:r>
            <w:r>
              <w:t>89</w:t>
            </w:r>
            <w:r w:rsidR="0090281B">
              <w:t>%)</w:t>
            </w:r>
          </w:p>
        </w:tc>
        <w:tc>
          <w:tcPr>
            <w:tcW w:w="1559" w:type="dxa"/>
          </w:tcPr>
          <w:p w14:paraId="513D6054" w14:textId="32FAD00F" w:rsidR="0090281B" w:rsidRDefault="00E949C7" w:rsidP="00CE517E">
            <w:r>
              <w:t xml:space="preserve">53 </w:t>
            </w:r>
            <w:r w:rsidR="0090281B">
              <w:t>(</w:t>
            </w:r>
            <w:r>
              <w:t>2</w:t>
            </w:r>
            <w:r w:rsidR="0090281B">
              <w:t>.</w:t>
            </w:r>
            <w:r>
              <w:t>28</w:t>
            </w:r>
            <w:r w:rsidR="0090281B">
              <w:t>%)</w:t>
            </w:r>
          </w:p>
        </w:tc>
        <w:tc>
          <w:tcPr>
            <w:tcW w:w="1173" w:type="dxa"/>
          </w:tcPr>
          <w:p w14:paraId="3AA56A21" w14:textId="77777777" w:rsidR="0090281B" w:rsidRDefault="0090281B" w:rsidP="00CE517E">
            <w:r>
              <w:t>p&lt;.0001</w:t>
            </w:r>
          </w:p>
        </w:tc>
      </w:tr>
    </w:tbl>
    <w:p w14:paraId="57771DB6" w14:textId="77777777" w:rsidR="0090281B" w:rsidRDefault="0090281B" w:rsidP="0090281B">
      <w:pPr>
        <w:rPr>
          <w:rFonts w:ascii="Calibri" w:hAnsi="Calibri" w:cs="Calibri"/>
          <w:b/>
          <w:bCs/>
        </w:rPr>
      </w:pPr>
    </w:p>
    <w:p w14:paraId="0FBBAB35" w14:textId="126DF9F1" w:rsidR="0090281B" w:rsidRDefault="0090281B" w:rsidP="0090281B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Table S</w:t>
      </w:r>
      <w:r w:rsidR="00D91C58">
        <w:rPr>
          <w:rFonts w:ascii="Calibri" w:hAnsi="Calibri" w:cs="Calibri"/>
          <w:b/>
          <w:bCs/>
        </w:rPr>
        <w:t>3</w:t>
      </w:r>
      <w:r>
        <w:rPr>
          <w:rFonts w:ascii="Calibri" w:hAnsi="Calibri" w:cs="Calibri"/>
          <w:b/>
          <w:bCs/>
        </w:rPr>
        <w:t xml:space="preserve">. </w:t>
      </w:r>
      <w:r>
        <w:rPr>
          <w:rFonts w:ascii="Calibri" w:hAnsi="Calibri" w:cs="Calibri"/>
        </w:rPr>
        <w:t xml:space="preserve">Participant characteristics of sample used for </w:t>
      </w:r>
      <w:r w:rsidR="007E5D49">
        <w:rPr>
          <w:rFonts w:ascii="Calibri" w:hAnsi="Calibri" w:cs="Calibri"/>
        </w:rPr>
        <w:t>digit span</w:t>
      </w:r>
      <w:r>
        <w:rPr>
          <w:rFonts w:ascii="Calibri" w:hAnsi="Calibri" w:cs="Calibri"/>
        </w:rPr>
        <w:t xml:space="preserve"> task analyses.</w:t>
      </w:r>
    </w:p>
    <w:p w14:paraId="6F8B4718" w14:textId="77777777" w:rsidR="0090281B" w:rsidRDefault="0090281B" w:rsidP="00C340B1">
      <w:pPr>
        <w:rPr>
          <w:rFonts w:ascii="Calibri" w:hAnsi="Calibri" w:cs="Calibri"/>
        </w:rPr>
      </w:pPr>
    </w:p>
    <w:p w14:paraId="45681F1C" w14:textId="77777777" w:rsidR="0090281B" w:rsidRDefault="0090281B" w:rsidP="00C340B1">
      <w:pPr>
        <w:rPr>
          <w:rFonts w:ascii="Calibri" w:hAnsi="Calibri" w:cs="Calibri"/>
        </w:rPr>
      </w:pPr>
    </w:p>
    <w:p w14:paraId="66F4DCFF" w14:textId="77777777" w:rsidR="00541258" w:rsidRDefault="00541258" w:rsidP="00C340B1">
      <w:pPr>
        <w:rPr>
          <w:rFonts w:ascii="Calibri" w:hAnsi="Calibri" w:cs="Calibri"/>
        </w:rPr>
      </w:pPr>
    </w:p>
    <w:p w14:paraId="78FA4B3F" w14:textId="77777777" w:rsidR="00541258" w:rsidRDefault="00541258" w:rsidP="00C340B1">
      <w:pPr>
        <w:rPr>
          <w:rFonts w:ascii="Calibri" w:hAnsi="Calibri" w:cs="Calibri"/>
        </w:rPr>
      </w:pPr>
    </w:p>
    <w:p w14:paraId="01D2D4D4" w14:textId="77777777" w:rsidR="00541258" w:rsidRDefault="00541258" w:rsidP="00C340B1">
      <w:pPr>
        <w:rPr>
          <w:rFonts w:ascii="Calibri" w:hAnsi="Calibri" w:cs="Calibri"/>
        </w:rPr>
      </w:pPr>
    </w:p>
    <w:p w14:paraId="547FE6D1" w14:textId="77777777" w:rsidR="00541258" w:rsidRDefault="00541258" w:rsidP="00C340B1">
      <w:pPr>
        <w:rPr>
          <w:rFonts w:ascii="Calibri" w:hAnsi="Calibri" w:cs="Calibri"/>
        </w:rPr>
      </w:pPr>
    </w:p>
    <w:p w14:paraId="6BE7B6CC" w14:textId="77777777" w:rsidR="00541258" w:rsidRDefault="00541258" w:rsidP="00C340B1">
      <w:pPr>
        <w:rPr>
          <w:rFonts w:ascii="Calibri" w:hAnsi="Calibri" w:cs="Calibri"/>
        </w:rPr>
      </w:pPr>
    </w:p>
    <w:p w14:paraId="053E0650" w14:textId="77777777" w:rsidR="00541258" w:rsidRDefault="00541258" w:rsidP="00C340B1">
      <w:pPr>
        <w:rPr>
          <w:rFonts w:ascii="Calibri" w:hAnsi="Calibri" w:cs="Calibri"/>
        </w:rPr>
      </w:pPr>
    </w:p>
    <w:p w14:paraId="01A76B4C" w14:textId="77777777" w:rsidR="00541258" w:rsidRDefault="00541258" w:rsidP="00C340B1">
      <w:pPr>
        <w:rPr>
          <w:rFonts w:ascii="Calibri" w:hAnsi="Calibri" w:cs="Calibri"/>
        </w:rPr>
      </w:pPr>
    </w:p>
    <w:p w14:paraId="417B9DDD" w14:textId="77777777" w:rsidR="00541258" w:rsidRDefault="00541258" w:rsidP="00C340B1">
      <w:pPr>
        <w:rPr>
          <w:rFonts w:ascii="Calibri" w:hAnsi="Calibri" w:cs="Calibri"/>
        </w:rPr>
      </w:pPr>
    </w:p>
    <w:p w14:paraId="1E3422B2" w14:textId="77777777" w:rsidR="00541258" w:rsidRDefault="00541258" w:rsidP="00C340B1">
      <w:pPr>
        <w:rPr>
          <w:rFonts w:ascii="Calibri" w:hAnsi="Calibri" w:cs="Calibri"/>
        </w:rPr>
      </w:pPr>
    </w:p>
    <w:p w14:paraId="662F6024" w14:textId="77777777" w:rsidR="00541258" w:rsidRDefault="00541258" w:rsidP="00C340B1">
      <w:pPr>
        <w:rPr>
          <w:rFonts w:ascii="Calibri" w:hAnsi="Calibri" w:cs="Calibri"/>
        </w:rPr>
      </w:pPr>
    </w:p>
    <w:p w14:paraId="7C925DF8" w14:textId="77777777" w:rsidR="00541258" w:rsidRDefault="00541258" w:rsidP="00C340B1">
      <w:pPr>
        <w:rPr>
          <w:rFonts w:ascii="Calibri" w:hAnsi="Calibri" w:cs="Calibri"/>
        </w:rPr>
      </w:pPr>
    </w:p>
    <w:p w14:paraId="2E07C908" w14:textId="77777777" w:rsidR="00541258" w:rsidRDefault="00541258" w:rsidP="00C340B1">
      <w:pPr>
        <w:rPr>
          <w:rFonts w:ascii="Calibri" w:hAnsi="Calibri" w:cs="Calibri"/>
        </w:rPr>
      </w:pPr>
    </w:p>
    <w:p w14:paraId="5DD0121A" w14:textId="77777777" w:rsidR="00541258" w:rsidRDefault="00541258" w:rsidP="00C340B1">
      <w:pPr>
        <w:rPr>
          <w:rFonts w:ascii="Calibri" w:hAnsi="Calibri" w:cs="Calibri"/>
        </w:rPr>
      </w:pPr>
    </w:p>
    <w:p w14:paraId="23DE1CC6" w14:textId="77777777" w:rsidR="00541258" w:rsidRDefault="00541258" w:rsidP="00C340B1">
      <w:pPr>
        <w:rPr>
          <w:rFonts w:ascii="Calibri" w:hAnsi="Calibri" w:cs="Calibri"/>
        </w:rPr>
      </w:pPr>
    </w:p>
    <w:p w14:paraId="5339D4A9" w14:textId="77777777" w:rsidR="00541258" w:rsidRDefault="00541258" w:rsidP="00C340B1">
      <w:pPr>
        <w:rPr>
          <w:rFonts w:ascii="Calibri" w:hAnsi="Calibri" w:cs="Calibri"/>
        </w:rPr>
      </w:pPr>
    </w:p>
    <w:tbl>
      <w:tblPr>
        <w:tblStyle w:val="TableGrid"/>
        <w:tblW w:w="9248" w:type="dxa"/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1701"/>
        <w:gridCol w:w="1559"/>
        <w:gridCol w:w="1559"/>
        <w:gridCol w:w="1173"/>
      </w:tblGrid>
      <w:tr w:rsidR="006F66BD" w14:paraId="0EC64C95" w14:textId="77777777" w:rsidTr="00CF1319">
        <w:trPr>
          <w:trHeight w:val="1505"/>
        </w:trPr>
        <w:tc>
          <w:tcPr>
            <w:tcW w:w="1838" w:type="dxa"/>
          </w:tcPr>
          <w:p w14:paraId="1B30473C" w14:textId="77777777" w:rsidR="006F66BD" w:rsidRDefault="006F66BD" w:rsidP="00CE517E">
            <w:r>
              <w:lastRenderedPageBreak/>
              <w:t>Characteristic</w:t>
            </w:r>
          </w:p>
          <w:p w14:paraId="262978AE" w14:textId="77777777" w:rsidR="006F66BD" w:rsidRDefault="006F66BD" w:rsidP="00CE517E"/>
          <w:p w14:paraId="20076150" w14:textId="77777777" w:rsidR="006F66BD" w:rsidRDefault="006F66BD" w:rsidP="00CE517E">
            <w:r>
              <w:t>Mean (SD)/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1418" w:type="dxa"/>
          </w:tcPr>
          <w:p w14:paraId="562CF315" w14:textId="0BED3B69" w:rsidR="006F66BD" w:rsidRDefault="006F66BD" w:rsidP="00CE517E">
            <w:r>
              <w:t>Total (N=</w:t>
            </w:r>
            <w:r w:rsidR="00DC7E8A">
              <w:t>10,873</w:t>
            </w:r>
            <w:r>
              <w:t>)</w:t>
            </w:r>
          </w:p>
        </w:tc>
        <w:tc>
          <w:tcPr>
            <w:tcW w:w="1701" w:type="dxa"/>
          </w:tcPr>
          <w:p w14:paraId="15764F3D" w14:textId="71DFE78D" w:rsidR="006F66BD" w:rsidRDefault="006F66BD" w:rsidP="00CE517E">
            <w:r>
              <w:t>Pre-menopausal group (N=</w:t>
            </w:r>
            <w:r w:rsidR="00B05B97">
              <w:t>762</w:t>
            </w:r>
            <w:r>
              <w:t>)</w:t>
            </w:r>
          </w:p>
        </w:tc>
        <w:tc>
          <w:tcPr>
            <w:tcW w:w="1559" w:type="dxa"/>
          </w:tcPr>
          <w:p w14:paraId="76CA8C22" w14:textId="5EA5FB7C" w:rsidR="006F66BD" w:rsidRDefault="006F66BD" w:rsidP="00CE517E">
            <w:r>
              <w:t>Post-menopausal non-HRT group (N=</w:t>
            </w:r>
            <w:r w:rsidR="009A14BE">
              <w:t>7,583</w:t>
            </w:r>
            <w:r>
              <w:t>)</w:t>
            </w:r>
          </w:p>
        </w:tc>
        <w:tc>
          <w:tcPr>
            <w:tcW w:w="1559" w:type="dxa"/>
          </w:tcPr>
          <w:p w14:paraId="536EDE4D" w14:textId="3D553718" w:rsidR="006F66BD" w:rsidRDefault="006F66BD" w:rsidP="00CE517E">
            <w:r>
              <w:t>Post-menopausal HRT group (N=</w:t>
            </w:r>
            <w:r w:rsidR="009A14BE">
              <w:t>2,528</w:t>
            </w:r>
            <w:r>
              <w:t>)</w:t>
            </w:r>
          </w:p>
        </w:tc>
        <w:tc>
          <w:tcPr>
            <w:tcW w:w="1173" w:type="dxa"/>
          </w:tcPr>
          <w:p w14:paraId="5F5303D1" w14:textId="77777777" w:rsidR="006F66BD" w:rsidRDefault="006F66BD" w:rsidP="00CE517E">
            <w:r>
              <w:t>P value</w:t>
            </w:r>
          </w:p>
        </w:tc>
      </w:tr>
      <w:tr w:rsidR="006F66BD" w14:paraId="4A635410" w14:textId="77777777" w:rsidTr="00CF1319">
        <w:trPr>
          <w:trHeight w:val="600"/>
        </w:trPr>
        <w:tc>
          <w:tcPr>
            <w:tcW w:w="1838" w:type="dxa"/>
          </w:tcPr>
          <w:p w14:paraId="6874B9EE" w14:textId="77777777" w:rsidR="006F66BD" w:rsidRDefault="006F66BD" w:rsidP="00CE517E">
            <w:r>
              <w:t>Age</w:t>
            </w:r>
          </w:p>
        </w:tc>
        <w:tc>
          <w:tcPr>
            <w:tcW w:w="1418" w:type="dxa"/>
          </w:tcPr>
          <w:p w14:paraId="610DDC71" w14:textId="433FBFC4" w:rsidR="006F66BD" w:rsidRDefault="00B05A20" w:rsidP="00CE517E">
            <w:r>
              <w:t>63.</w:t>
            </w:r>
            <w:r w:rsidR="008D0B2B">
              <w:t>53</w:t>
            </w:r>
            <w:r w:rsidR="006F66BD">
              <w:t xml:space="preserve"> (</w:t>
            </w:r>
            <w:r>
              <w:t>7.22</w:t>
            </w:r>
            <w:r w:rsidR="006F66BD">
              <w:t>)</w:t>
            </w:r>
          </w:p>
        </w:tc>
        <w:tc>
          <w:tcPr>
            <w:tcW w:w="1701" w:type="dxa"/>
          </w:tcPr>
          <w:p w14:paraId="6BCEB3FD" w14:textId="6999245D" w:rsidR="006F66BD" w:rsidRDefault="005F4463" w:rsidP="00CE517E">
            <w:r>
              <w:t>52.28</w:t>
            </w:r>
            <w:r w:rsidR="006F66BD">
              <w:t xml:space="preserve"> (3.</w:t>
            </w:r>
            <w:r>
              <w:t>32</w:t>
            </w:r>
            <w:r w:rsidR="006F66BD">
              <w:t>)</w:t>
            </w:r>
          </w:p>
        </w:tc>
        <w:tc>
          <w:tcPr>
            <w:tcW w:w="1559" w:type="dxa"/>
          </w:tcPr>
          <w:p w14:paraId="73DBE20D" w14:textId="07A6B9F4" w:rsidR="006F66BD" w:rsidRDefault="00611BF4" w:rsidP="00CE517E">
            <w:r>
              <w:t>63.65</w:t>
            </w:r>
            <w:r w:rsidR="006F66BD">
              <w:t xml:space="preserve"> (</w:t>
            </w:r>
            <w:r>
              <w:t>6</w:t>
            </w:r>
            <w:r w:rsidR="006F66BD">
              <w:t>.4</w:t>
            </w:r>
            <w:r>
              <w:t>5</w:t>
            </w:r>
            <w:r w:rsidR="006F66BD">
              <w:t>)</w:t>
            </w:r>
          </w:p>
        </w:tc>
        <w:tc>
          <w:tcPr>
            <w:tcW w:w="1559" w:type="dxa"/>
          </w:tcPr>
          <w:p w14:paraId="557BF15A" w14:textId="6E7FA4DC" w:rsidR="006F66BD" w:rsidRDefault="00036194" w:rsidP="00CE517E">
            <w:r>
              <w:t>66.58</w:t>
            </w:r>
            <w:r w:rsidR="006F66BD">
              <w:t xml:space="preserve"> (</w:t>
            </w:r>
            <w:r>
              <w:t>6</w:t>
            </w:r>
            <w:r w:rsidR="006F66BD">
              <w:t>.</w:t>
            </w:r>
            <w:r>
              <w:t>98</w:t>
            </w:r>
            <w:r w:rsidR="006F66BD">
              <w:t>)</w:t>
            </w:r>
          </w:p>
        </w:tc>
        <w:tc>
          <w:tcPr>
            <w:tcW w:w="1173" w:type="dxa"/>
          </w:tcPr>
          <w:p w14:paraId="0EE6E171" w14:textId="77777777" w:rsidR="006F66BD" w:rsidRDefault="006F66BD" w:rsidP="00CE517E">
            <w:r>
              <w:t>p&lt;.0001</w:t>
            </w:r>
          </w:p>
        </w:tc>
      </w:tr>
      <w:tr w:rsidR="006F66BD" w14:paraId="24B3533F" w14:textId="77777777" w:rsidTr="00CF1319">
        <w:trPr>
          <w:trHeight w:val="611"/>
        </w:trPr>
        <w:tc>
          <w:tcPr>
            <w:tcW w:w="1838" w:type="dxa"/>
          </w:tcPr>
          <w:p w14:paraId="5F9CC380" w14:textId="77777777" w:rsidR="006F66BD" w:rsidRDefault="006F66BD" w:rsidP="00CE517E">
            <w:r>
              <w:t>Age started menopause</w:t>
            </w:r>
          </w:p>
        </w:tc>
        <w:tc>
          <w:tcPr>
            <w:tcW w:w="1418" w:type="dxa"/>
          </w:tcPr>
          <w:p w14:paraId="1C04EF9A" w14:textId="77777777" w:rsidR="006F66BD" w:rsidRDefault="006F66BD" w:rsidP="00CE517E">
            <w:r>
              <w:t>NA</w:t>
            </w:r>
          </w:p>
        </w:tc>
        <w:tc>
          <w:tcPr>
            <w:tcW w:w="1701" w:type="dxa"/>
          </w:tcPr>
          <w:p w14:paraId="0468A238" w14:textId="77777777" w:rsidR="006F66BD" w:rsidRDefault="006F66BD" w:rsidP="00CE517E">
            <w:r>
              <w:t>NA</w:t>
            </w:r>
          </w:p>
        </w:tc>
        <w:tc>
          <w:tcPr>
            <w:tcW w:w="1559" w:type="dxa"/>
          </w:tcPr>
          <w:p w14:paraId="3D23E575" w14:textId="064F043D" w:rsidR="006F66BD" w:rsidRDefault="006F66BD" w:rsidP="00CE517E">
            <w:r>
              <w:t>5</w:t>
            </w:r>
            <w:r w:rsidR="0022220F">
              <w:t>1.04</w:t>
            </w:r>
            <w:r>
              <w:t xml:space="preserve"> (</w:t>
            </w:r>
            <w:r w:rsidR="0022220F">
              <w:t>3.99</w:t>
            </w:r>
            <w:r>
              <w:t>)</w:t>
            </w:r>
          </w:p>
        </w:tc>
        <w:tc>
          <w:tcPr>
            <w:tcW w:w="1559" w:type="dxa"/>
          </w:tcPr>
          <w:p w14:paraId="25268C4D" w14:textId="24E7FA50" w:rsidR="006F66BD" w:rsidRDefault="006F66BD" w:rsidP="00CE517E">
            <w:r>
              <w:t>47.</w:t>
            </w:r>
            <w:r w:rsidR="00D31B51">
              <w:t>88</w:t>
            </w:r>
            <w:r>
              <w:t xml:space="preserve"> (5.</w:t>
            </w:r>
            <w:r w:rsidR="00D31B51">
              <w:t>34</w:t>
            </w:r>
            <w:r>
              <w:t>)</w:t>
            </w:r>
          </w:p>
        </w:tc>
        <w:tc>
          <w:tcPr>
            <w:tcW w:w="1173" w:type="dxa"/>
          </w:tcPr>
          <w:p w14:paraId="52E134CC" w14:textId="77777777" w:rsidR="006F66BD" w:rsidRDefault="006F66BD" w:rsidP="00CE517E">
            <w:r>
              <w:t>NA</w:t>
            </w:r>
          </w:p>
        </w:tc>
      </w:tr>
      <w:tr w:rsidR="006F66BD" w14:paraId="6BC9DBD9" w14:textId="77777777" w:rsidTr="00CF1319">
        <w:trPr>
          <w:trHeight w:val="600"/>
        </w:trPr>
        <w:tc>
          <w:tcPr>
            <w:tcW w:w="1838" w:type="dxa"/>
          </w:tcPr>
          <w:p w14:paraId="0E8D6943" w14:textId="77777777" w:rsidR="006F66BD" w:rsidRDefault="006F66BD" w:rsidP="00CE517E">
            <w:r>
              <w:t>Age started HRT</w:t>
            </w:r>
          </w:p>
        </w:tc>
        <w:tc>
          <w:tcPr>
            <w:tcW w:w="1418" w:type="dxa"/>
          </w:tcPr>
          <w:p w14:paraId="620BECDB" w14:textId="77777777" w:rsidR="006F66BD" w:rsidRDefault="006F66BD" w:rsidP="00CE517E">
            <w:r>
              <w:t>NA</w:t>
            </w:r>
          </w:p>
        </w:tc>
        <w:tc>
          <w:tcPr>
            <w:tcW w:w="1701" w:type="dxa"/>
          </w:tcPr>
          <w:p w14:paraId="7E8A6C44" w14:textId="77777777" w:rsidR="006F66BD" w:rsidRDefault="006F66BD" w:rsidP="00CE517E">
            <w:r>
              <w:t>NA</w:t>
            </w:r>
          </w:p>
        </w:tc>
        <w:tc>
          <w:tcPr>
            <w:tcW w:w="1559" w:type="dxa"/>
          </w:tcPr>
          <w:p w14:paraId="1F685D53" w14:textId="77777777" w:rsidR="006F66BD" w:rsidRDefault="006F66BD" w:rsidP="00CE517E">
            <w:r>
              <w:t>NA</w:t>
            </w:r>
          </w:p>
        </w:tc>
        <w:tc>
          <w:tcPr>
            <w:tcW w:w="1559" w:type="dxa"/>
          </w:tcPr>
          <w:p w14:paraId="01D0ECEF" w14:textId="61B7F059" w:rsidR="006F66BD" w:rsidRDefault="006F66BD" w:rsidP="00CE517E">
            <w:r>
              <w:t>49.</w:t>
            </w:r>
            <w:r w:rsidR="00FD2674">
              <w:t>88</w:t>
            </w:r>
            <w:r>
              <w:t xml:space="preserve"> (5.</w:t>
            </w:r>
            <w:r w:rsidR="00FD2674">
              <w:t>72</w:t>
            </w:r>
            <w:r>
              <w:t>)</w:t>
            </w:r>
          </w:p>
        </w:tc>
        <w:tc>
          <w:tcPr>
            <w:tcW w:w="1173" w:type="dxa"/>
          </w:tcPr>
          <w:p w14:paraId="471E2DA5" w14:textId="77777777" w:rsidR="006F66BD" w:rsidRDefault="006F66BD" w:rsidP="00CE517E">
            <w:r>
              <w:t>NA</w:t>
            </w:r>
          </w:p>
        </w:tc>
      </w:tr>
      <w:tr w:rsidR="006F66BD" w14:paraId="0C045B85" w14:textId="77777777" w:rsidTr="00CF1319">
        <w:trPr>
          <w:trHeight w:val="600"/>
        </w:trPr>
        <w:tc>
          <w:tcPr>
            <w:tcW w:w="1838" w:type="dxa"/>
          </w:tcPr>
          <w:p w14:paraId="3A03FA8F" w14:textId="77777777" w:rsidR="006F66BD" w:rsidRDefault="006F66BD" w:rsidP="00CE517E">
            <w:r>
              <w:t>BMI</w:t>
            </w:r>
          </w:p>
        </w:tc>
        <w:tc>
          <w:tcPr>
            <w:tcW w:w="1418" w:type="dxa"/>
          </w:tcPr>
          <w:p w14:paraId="45B01AFD" w14:textId="3CFB4E86" w:rsidR="006F66BD" w:rsidRDefault="00A1308A" w:rsidP="00CE517E">
            <w:r>
              <w:t>25.82</w:t>
            </w:r>
            <w:r w:rsidR="006F66BD">
              <w:t xml:space="preserve"> (4.</w:t>
            </w:r>
            <w:r>
              <w:t>62</w:t>
            </w:r>
            <w:r w:rsidR="006F66BD">
              <w:t>)</w:t>
            </w:r>
          </w:p>
        </w:tc>
        <w:tc>
          <w:tcPr>
            <w:tcW w:w="1701" w:type="dxa"/>
          </w:tcPr>
          <w:p w14:paraId="100829FD" w14:textId="6A5D4AF4" w:rsidR="006F66BD" w:rsidRDefault="006F66BD" w:rsidP="00CE517E">
            <w:r>
              <w:t>26.</w:t>
            </w:r>
            <w:r w:rsidR="00DB0467">
              <w:t>15</w:t>
            </w:r>
            <w:r>
              <w:t xml:space="preserve"> </w:t>
            </w:r>
            <w:r w:rsidR="00DB0467">
              <w:t>(4.92</w:t>
            </w:r>
            <w:r>
              <w:t xml:space="preserve">) </w:t>
            </w:r>
          </w:p>
        </w:tc>
        <w:tc>
          <w:tcPr>
            <w:tcW w:w="1559" w:type="dxa"/>
          </w:tcPr>
          <w:p w14:paraId="243F8CBA" w14:textId="43E66335" w:rsidR="006F66BD" w:rsidRDefault="006F66BD" w:rsidP="00CE517E">
            <w:r>
              <w:t>2</w:t>
            </w:r>
            <w:r w:rsidR="00A77467">
              <w:t>5.84</w:t>
            </w:r>
            <w:r>
              <w:t xml:space="preserve"> (</w:t>
            </w:r>
            <w:r w:rsidR="00A77467">
              <w:t>4.67</w:t>
            </w:r>
            <w:r>
              <w:t>)</w:t>
            </w:r>
          </w:p>
        </w:tc>
        <w:tc>
          <w:tcPr>
            <w:tcW w:w="1559" w:type="dxa"/>
          </w:tcPr>
          <w:p w14:paraId="35068FCA" w14:textId="2330D753" w:rsidR="006F66BD" w:rsidRDefault="004A3DF7" w:rsidP="00CE517E">
            <w:r>
              <w:t>25.65</w:t>
            </w:r>
            <w:r w:rsidR="006F66BD">
              <w:t xml:space="preserve"> (4.</w:t>
            </w:r>
            <w:r>
              <w:t>36</w:t>
            </w:r>
            <w:r w:rsidR="006F66BD">
              <w:t>)</w:t>
            </w:r>
          </w:p>
        </w:tc>
        <w:tc>
          <w:tcPr>
            <w:tcW w:w="1173" w:type="dxa"/>
          </w:tcPr>
          <w:p w14:paraId="57C71884" w14:textId="77777777" w:rsidR="006F66BD" w:rsidRDefault="006F66BD" w:rsidP="00CE517E">
            <w:r>
              <w:t>p&lt;.0001</w:t>
            </w:r>
          </w:p>
        </w:tc>
      </w:tr>
      <w:tr w:rsidR="006F66BD" w14:paraId="54EC9929" w14:textId="77777777" w:rsidTr="00CF1319">
        <w:trPr>
          <w:trHeight w:val="600"/>
        </w:trPr>
        <w:tc>
          <w:tcPr>
            <w:tcW w:w="1838" w:type="dxa"/>
          </w:tcPr>
          <w:p w14:paraId="1E37AF72" w14:textId="77777777" w:rsidR="006F66BD" w:rsidRDefault="006F66BD" w:rsidP="00CE517E">
            <w:r>
              <w:t>Higher education</w:t>
            </w:r>
          </w:p>
        </w:tc>
        <w:tc>
          <w:tcPr>
            <w:tcW w:w="1418" w:type="dxa"/>
          </w:tcPr>
          <w:p w14:paraId="59526FBF" w14:textId="3B9AE033" w:rsidR="006F66BD" w:rsidRDefault="00B322E7" w:rsidP="00CE517E">
            <w:r>
              <w:t>5,389</w:t>
            </w:r>
            <w:r w:rsidR="006F66BD">
              <w:t xml:space="preserve"> (4</w:t>
            </w:r>
            <w:r w:rsidR="00844920">
              <w:t>9</w:t>
            </w:r>
            <w:r w:rsidR="006F66BD">
              <w:t>.</w:t>
            </w:r>
            <w:r w:rsidR="00844920">
              <w:t>6</w:t>
            </w:r>
            <w:r w:rsidR="006F66BD">
              <w:t>%)</w:t>
            </w:r>
          </w:p>
        </w:tc>
        <w:tc>
          <w:tcPr>
            <w:tcW w:w="1701" w:type="dxa"/>
          </w:tcPr>
          <w:p w14:paraId="4A95C93A" w14:textId="75759D4D" w:rsidR="006F66BD" w:rsidRDefault="003E2343" w:rsidP="00CE517E">
            <w:r>
              <w:t>424</w:t>
            </w:r>
            <w:r w:rsidR="006F66BD">
              <w:t xml:space="preserve"> (</w:t>
            </w:r>
            <w:r>
              <w:t>55.6</w:t>
            </w:r>
            <w:r w:rsidR="006F66BD">
              <w:t>%)</w:t>
            </w:r>
          </w:p>
        </w:tc>
        <w:tc>
          <w:tcPr>
            <w:tcW w:w="1559" w:type="dxa"/>
          </w:tcPr>
          <w:p w14:paraId="6F55A3EA" w14:textId="12E041D6" w:rsidR="006F66BD" w:rsidRDefault="00793180" w:rsidP="00CE517E">
            <w:r>
              <w:t>3,758</w:t>
            </w:r>
            <w:r w:rsidR="006F66BD">
              <w:t xml:space="preserve"> (</w:t>
            </w:r>
            <w:r>
              <w:t>49.6</w:t>
            </w:r>
            <w:r w:rsidR="006F66BD">
              <w:t>%)</w:t>
            </w:r>
          </w:p>
        </w:tc>
        <w:tc>
          <w:tcPr>
            <w:tcW w:w="1559" w:type="dxa"/>
          </w:tcPr>
          <w:p w14:paraId="437E2CC9" w14:textId="69A47B34" w:rsidR="006F66BD" w:rsidRDefault="00FC449C" w:rsidP="00CE517E">
            <w:r>
              <w:t>1,207</w:t>
            </w:r>
            <w:r w:rsidR="006F66BD">
              <w:t xml:space="preserve"> (</w:t>
            </w:r>
            <w:r>
              <w:t>47.7</w:t>
            </w:r>
            <w:r w:rsidR="006F66BD">
              <w:t>%)</w:t>
            </w:r>
          </w:p>
        </w:tc>
        <w:tc>
          <w:tcPr>
            <w:tcW w:w="1173" w:type="dxa"/>
          </w:tcPr>
          <w:p w14:paraId="5A8900B2" w14:textId="77777777" w:rsidR="006F66BD" w:rsidRDefault="006F66BD" w:rsidP="00CE517E">
            <w:r>
              <w:t>p&lt;.0001</w:t>
            </w:r>
          </w:p>
        </w:tc>
      </w:tr>
      <w:tr w:rsidR="006F66BD" w14:paraId="3A9836D7" w14:textId="77777777" w:rsidTr="00CF1319">
        <w:trPr>
          <w:trHeight w:val="600"/>
        </w:trPr>
        <w:tc>
          <w:tcPr>
            <w:tcW w:w="1838" w:type="dxa"/>
          </w:tcPr>
          <w:p w14:paraId="13BC9456" w14:textId="77777777" w:rsidR="006F66BD" w:rsidRDefault="006F66BD" w:rsidP="00CE517E">
            <w:r>
              <w:t>Annual household income &gt;£30,999</w:t>
            </w:r>
          </w:p>
        </w:tc>
        <w:tc>
          <w:tcPr>
            <w:tcW w:w="1418" w:type="dxa"/>
          </w:tcPr>
          <w:p w14:paraId="449363EF" w14:textId="61E4B497" w:rsidR="006F66BD" w:rsidRDefault="00DF4F62" w:rsidP="00CE517E">
            <w:r>
              <w:t>5,657</w:t>
            </w:r>
            <w:r w:rsidR="006F66BD">
              <w:t xml:space="preserve"> (5</w:t>
            </w:r>
            <w:r>
              <w:t>2</w:t>
            </w:r>
            <w:r w:rsidR="006F66BD">
              <w:t>.</w:t>
            </w:r>
            <w:r>
              <w:t>0</w:t>
            </w:r>
            <w:r w:rsidR="006F66BD">
              <w:t>%)</w:t>
            </w:r>
          </w:p>
        </w:tc>
        <w:tc>
          <w:tcPr>
            <w:tcW w:w="1701" w:type="dxa"/>
          </w:tcPr>
          <w:p w14:paraId="656DA69B" w14:textId="51FA99FA" w:rsidR="006F66BD" w:rsidRDefault="00DF250D" w:rsidP="00CE517E">
            <w:r>
              <w:t>544</w:t>
            </w:r>
            <w:r w:rsidR="006F66BD">
              <w:t xml:space="preserve"> (7</w:t>
            </w:r>
            <w:r>
              <w:t>1</w:t>
            </w:r>
            <w:r w:rsidR="006F66BD">
              <w:t>.</w:t>
            </w:r>
            <w:r>
              <w:t>4</w:t>
            </w:r>
            <w:r w:rsidR="006F66BD">
              <w:t>%)</w:t>
            </w:r>
          </w:p>
        </w:tc>
        <w:tc>
          <w:tcPr>
            <w:tcW w:w="1559" w:type="dxa"/>
          </w:tcPr>
          <w:p w14:paraId="3A9D7FE5" w14:textId="2A0353A0" w:rsidR="006F66BD" w:rsidRDefault="00F419A0" w:rsidP="00CE517E">
            <w:r>
              <w:t>3,844</w:t>
            </w:r>
            <w:r w:rsidR="006F66BD">
              <w:t xml:space="preserve"> (50.69%)</w:t>
            </w:r>
          </w:p>
        </w:tc>
        <w:tc>
          <w:tcPr>
            <w:tcW w:w="1559" w:type="dxa"/>
          </w:tcPr>
          <w:p w14:paraId="47404A22" w14:textId="51692FE5" w:rsidR="006F66BD" w:rsidRDefault="009C4DA3" w:rsidP="00CE517E">
            <w:r>
              <w:t>1,269</w:t>
            </w:r>
            <w:r w:rsidR="006F66BD">
              <w:t xml:space="preserve"> (</w:t>
            </w:r>
            <w:r>
              <w:t>50</w:t>
            </w:r>
            <w:r w:rsidR="006F66BD">
              <w:t>.</w:t>
            </w:r>
            <w:r>
              <w:t>2</w:t>
            </w:r>
            <w:r w:rsidR="006F66BD">
              <w:t>%)</w:t>
            </w:r>
          </w:p>
        </w:tc>
        <w:tc>
          <w:tcPr>
            <w:tcW w:w="1173" w:type="dxa"/>
          </w:tcPr>
          <w:p w14:paraId="0868E14F" w14:textId="77777777" w:rsidR="006F66BD" w:rsidRDefault="006F66BD" w:rsidP="00CE517E">
            <w:r>
              <w:t>p&lt;.0001</w:t>
            </w:r>
          </w:p>
        </w:tc>
      </w:tr>
      <w:tr w:rsidR="006F66BD" w14:paraId="0D2C7D3C" w14:textId="77777777" w:rsidTr="00CF1319">
        <w:trPr>
          <w:trHeight w:val="611"/>
        </w:trPr>
        <w:tc>
          <w:tcPr>
            <w:tcW w:w="1838" w:type="dxa"/>
          </w:tcPr>
          <w:p w14:paraId="7C7CB736" w14:textId="77777777" w:rsidR="006F66BD" w:rsidRDefault="006F66BD" w:rsidP="00CE517E">
            <w:r>
              <w:t>Current smoker</w:t>
            </w:r>
          </w:p>
        </w:tc>
        <w:tc>
          <w:tcPr>
            <w:tcW w:w="1418" w:type="dxa"/>
          </w:tcPr>
          <w:p w14:paraId="578D7C0A" w14:textId="0FAFB519" w:rsidR="006F66BD" w:rsidRDefault="007F4A3E" w:rsidP="00CE517E">
            <w:r>
              <w:t>294</w:t>
            </w:r>
            <w:r w:rsidR="006F66BD">
              <w:t xml:space="preserve"> (</w:t>
            </w:r>
            <w:r>
              <w:t>2.70</w:t>
            </w:r>
            <w:r w:rsidR="006F66BD">
              <w:t>%)</w:t>
            </w:r>
          </w:p>
        </w:tc>
        <w:tc>
          <w:tcPr>
            <w:tcW w:w="1701" w:type="dxa"/>
          </w:tcPr>
          <w:p w14:paraId="69DC7B59" w14:textId="2F50801C" w:rsidR="006F66BD" w:rsidRDefault="00BB6103" w:rsidP="00CE517E">
            <w:r>
              <w:t>38</w:t>
            </w:r>
            <w:r w:rsidR="006F66BD">
              <w:t xml:space="preserve"> (</w:t>
            </w:r>
            <w:r>
              <w:t>4.99</w:t>
            </w:r>
            <w:r w:rsidR="006F66BD">
              <w:t>%)</w:t>
            </w:r>
          </w:p>
        </w:tc>
        <w:tc>
          <w:tcPr>
            <w:tcW w:w="1559" w:type="dxa"/>
          </w:tcPr>
          <w:p w14:paraId="4A74FEDE" w14:textId="32614A97" w:rsidR="006F66BD" w:rsidRDefault="00FF6F5E" w:rsidP="00CE517E">
            <w:r>
              <w:t>189</w:t>
            </w:r>
            <w:r w:rsidR="006F66BD">
              <w:t xml:space="preserve"> (</w:t>
            </w:r>
            <w:r w:rsidR="00793180">
              <w:t>2.49</w:t>
            </w:r>
            <w:r w:rsidR="006F66BD">
              <w:t>%)</w:t>
            </w:r>
          </w:p>
        </w:tc>
        <w:tc>
          <w:tcPr>
            <w:tcW w:w="1559" w:type="dxa"/>
          </w:tcPr>
          <w:p w14:paraId="056255F5" w14:textId="0B62F801" w:rsidR="006F66BD" w:rsidRDefault="001978CF" w:rsidP="00CE517E">
            <w:r>
              <w:t>67</w:t>
            </w:r>
            <w:r w:rsidR="006F66BD">
              <w:t xml:space="preserve"> (</w:t>
            </w:r>
            <w:r>
              <w:t>2</w:t>
            </w:r>
            <w:r w:rsidR="006F66BD">
              <w:t>.</w:t>
            </w:r>
            <w:r>
              <w:t>65</w:t>
            </w:r>
            <w:r w:rsidR="006F66BD">
              <w:t>%)</w:t>
            </w:r>
          </w:p>
        </w:tc>
        <w:tc>
          <w:tcPr>
            <w:tcW w:w="1173" w:type="dxa"/>
          </w:tcPr>
          <w:p w14:paraId="28883A2C" w14:textId="77777777" w:rsidR="006F66BD" w:rsidRDefault="006F66BD" w:rsidP="00CE517E">
            <w:r>
              <w:t>p&lt;.0001</w:t>
            </w:r>
          </w:p>
        </w:tc>
      </w:tr>
      <w:tr w:rsidR="006F66BD" w14:paraId="19028101" w14:textId="77777777" w:rsidTr="00CF1319">
        <w:trPr>
          <w:trHeight w:val="600"/>
        </w:trPr>
        <w:tc>
          <w:tcPr>
            <w:tcW w:w="1838" w:type="dxa"/>
          </w:tcPr>
          <w:p w14:paraId="7ECD12B4" w14:textId="77777777" w:rsidR="006F66BD" w:rsidRDefault="006F66BD" w:rsidP="00CE517E">
            <w:r>
              <w:t>Antidepressant/ anxiolytic use</w:t>
            </w:r>
          </w:p>
        </w:tc>
        <w:tc>
          <w:tcPr>
            <w:tcW w:w="1418" w:type="dxa"/>
          </w:tcPr>
          <w:p w14:paraId="1C536E2A" w14:textId="0ED921D2" w:rsidR="006F66BD" w:rsidRDefault="00A51ED8" w:rsidP="00CE517E">
            <w:r>
              <w:t>223</w:t>
            </w:r>
            <w:r w:rsidR="006F66BD">
              <w:t xml:space="preserve"> (2.</w:t>
            </w:r>
            <w:r w:rsidR="008C609D">
              <w:t>05</w:t>
            </w:r>
            <w:r w:rsidR="006F66BD">
              <w:t>%)</w:t>
            </w:r>
          </w:p>
        </w:tc>
        <w:tc>
          <w:tcPr>
            <w:tcW w:w="1701" w:type="dxa"/>
          </w:tcPr>
          <w:p w14:paraId="47B614F4" w14:textId="7AC84E06" w:rsidR="006F66BD" w:rsidRDefault="003F5F80" w:rsidP="00CE517E">
            <w:r>
              <w:t>24</w:t>
            </w:r>
            <w:r w:rsidR="006F66BD">
              <w:t xml:space="preserve"> (</w:t>
            </w:r>
            <w:r w:rsidR="00304D60">
              <w:t>3.15</w:t>
            </w:r>
            <w:r w:rsidR="006F66BD">
              <w:t>%)</w:t>
            </w:r>
          </w:p>
        </w:tc>
        <w:tc>
          <w:tcPr>
            <w:tcW w:w="1559" w:type="dxa"/>
          </w:tcPr>
          <w:p w14:paraId="2F4EAA5C" w14:textId="1ADCEA54" w:rsidR="006F66BD" w:rsidRDefault="001D7199" w:rsidP="00CE517E">
            <w:r>
              <w:t>1</w:t>
            </w:r>
            <w:r w:rsidR="006F66BD">
              <w:t>3</w:t>
            </w:r>
            <w:r>
              <w:t>7</w:t>
            </w:r>
            <w:r w:rsidR="006F66BD">
              <w:t xml:space="preserve"> (1.</w:t>
            </w:r>
            <w:r w:rsidR="00FF533F">
              <w:t>81</w:t>
            </w:r>
            <w:r w:rsidR="006F66BD">
              <w:t>%)</w:t>
            </w:r>
          </w:p>
        </w:tc>
        <w:tc>
          <w:tcPr>
            <w:tcW w:w="1559" w:type="dxa"/>
          </w:tcPr>
          <w:p w14:paraId="77EA5D77" w14:textId="43404EAA" w:rsidR="006F66BD" w:rsidRDefault="00FF533F" w:rsidP="00CE517E">
            <w:r>
              <w:t>62</w:t>
            </w:r>
            <w:r w:rsidR="006F66BD">
              <w:t xml:space="preserve"> (</w:t>
            </w:r>
            <w:r w:rsidR="007309C4">
              <w:t>2</w:t>
            </w:r>
            <w:r w:rsidR="006F66BD">
              <w:t>.</w:t>
            </w:r>
            <w:r w:rsidR="007309C4">
              <w:t>45</w:t>
            </w:r>
            <w:r w:rsidR="006F66BD">
              <w:t>%)</w:t>
            </w:r>
          </w:p>
        </w:tc>
        <w:tc>
          <w:tcPr>
            <w:tcW w:w="1173" w:type="dxa"/>
          </w:tcPr>
          <w:p w14:paraId="75109A75" w14:textId="77777777" w:rsidR="006F66BD" w:rsidRDefault="006F66BD" w:rsidP="00CE517E">
            <w:r>
              <w:t>p&lt;.0001</w:t>
            </w:r>
          </w:p>
        </w:tc>
      </w:tr>
    </w:tbl>
    <w:p w14:paraId="29396DA6" w14:textId="77777777" w:rsidR="006F66BD" w:rsidRDefault="006F66BD" w:rsidP="00C340B1">
      <w:pPr>
        <w:rPr>
          <w:rFonts w:ascii="Calibri" w:hAnsi="Calibri" w:cs="Calibri"/>
        </w:rPr>
      </w:pPr>
    </w:p>
    <w:p w14:paraId="2A28EDDC" w14:textId="0DAAA8AE" w:rsidR="006F66BD" w:rsidRPr="006F66BD" w:rsidRDefault="006F66BD" w:rsidP="00C340B1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Table S</w:t>
      </w:r>
      <w:r w:rsidR="0090281B">
        <w:rPr>
          <w:rFonts w:ascii="Calibri" w:hAnsi="Calibri" w:cs="Calibri"/>
          <w:b/>
          <w:bCs/>
        </w:rPr>
        <w:t>4</w:t>
      </w:r>
      <w:r>
        <w:rPr>
          <w:rFonts w:ascii="Calibri" w:hAnsi="Calibri" w:cs="Calibri"/>
          <w:b/>
          <w:bCs/>
        </w:rPr>
        <w:t xml:space="preserve">. </w:t>
      </w:r>
      <w:r>
        <w:rPr>
          <w:rFonts w:ascii="Calibri" w:hAnsi="Calibri" w:cs="Calibri"/>
        </w:rPr>
        <w:t xml:space="preserve">Participant characteristics of sample used for neuroimaging analyses. </w:t>
      </w:r>
    </w:p>
    <w:p w14:paraId="02E8AFB4" w14:textId="77777777" w:rsidR="00C340B1" w:rsidRDefault="00C340B1" w:rsidP="00C340B1">
      <w:pPr>
        <w:rPr>
          <w:rFonts w:ascii="Calibri" w:hAnsi="Calibri" w:cs="Calibri"/>
          <w:b/>
          <w:bCs/>
        </w:rPr>
      </w:pPr>
    </w:p>
    <w:p w14:paraId="24315806" w14:textId="77777777" w:rsidR="00913597" w:rsidRDefault="00913597" w:rsidP="00C340B1">
      <w:pPr>
        <w:rPr>
          <w:rFonts w:ascii="Calibri" w:hAnsi="Calibri" w:cs="Calibri"/>
          <w:b/>
          <w:bCs/>
        </w:rPr>
      </w:pPr>
    </w:p>
    <w:p w14:paraId="32E35331" w14:textId="77777777" w:rsidR="00913597" w:rsidRPr="00C340B1" w:rsidRDefault="00913597" w:rsidP="00C340B1">
      <w:pPr>
        <w:rPr>
          <w:rFonts w:ascii="Calibri" w:hAnsi="Calibri" w:cs="Calibri"/>
          <w:b/>
          <w:bCs/>
        </w:rPr>
      </w:pPr>
    </w:p>
    <w:sectPr w:rsidR="00913597" w:rsidRPr="00C340B1" w:rsidSect="00C5169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A51654"/>
    <w:multiLevelType w:val="hybridMultilevel"/>
    <w:tmpl w:val="1548CCB2"/>
    <w:lvl w:ilvl="0" w:tplc="DE3072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CAE239C"/>
    <w:multiLevelType w:val="hybridMultilevel"/>
    <w:tmpl w:val="3438B7D0"/>
    <w:lvl w:ilvl="0" w:tplc="D11E167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769D2D03"/>
    <w:multiLevelType w:val="multilevel"/>
    <w:tmpl w:val="EB78E93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num w:numId="1" w16cid:durableId="2090346610">
    <w:abstractNumId w:val="2"/>
  </w:num>
  <w:num w:numId="2" w16cid:durableId="1479300307">
    <w:abstractNumId w:val="0"/>
  </w:num>
  <w:num w:numId="3" w16cid:durableId="12356307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CCC"/>
    <w:rsid w:val="000029E7"/>
    <w:rsid w:val="00007602"/>
    <w:rsid w:val="000147DD"/>
    <w:rsid w:val="00015FCB"/>
    <w:rsid w:val="00016525"/>
    <w:rsid w:val="00017407"/>
    <w:rsid w:val="00021442"/>
    <w:rsid w:val="0002362A"/>
    <w:rsid w:val="000242E3"/>
    <w:rsid w:val="00025594"/>
    <w:rsid w:val="000257ED"/>
    <w:rsid w:val="00031D9E"/>
    <w:rsid w:val="000332BF"/>
    <w:rsid w:val="00036194"/>
    <w:rsid w:val="0004206A"/>
    <w:rsid w:val="000451A5"/>
    <w:rsid w:val="000548F9"/>
    <w:rsid w:val="00063994"/>
    <w:rsid w:val="00063F5F"/>
    <w:rsid w:val="00065158"/>
    <w:rsid w:val="0006553B"/>
    <w:rsid w:val="000720A5"/>
    <w:rsid w:val="0007278B"/>
    <w:rsid w:val="000738B2"/>
    <w:rsid w:val="00076C3B"/>
    <w:rsid w:val="00087B72"/>
    <w:rsid w:val="00095DCF"/>
    <w:rsid w:val="00097001"/>
    <w:rsid w:val="0009760C"/>
    <w:rsid w:val="00097696"/>
    <w:rsid w:val="000A14EC"/>
    <w:rsid w:val="000A1BBC"/>
    <w:rsid w:val="000A23C8"/>
    <w:rsid w:val="000A3D7F"/>
    <w:rsid w:val="000A634F"/>
    <w:rsid w:val="000B44BA"/>
    <w:rsid w:val="000B48B8"/>
    <w:rsid w:val="000B5EB6"/>
    <w:rsid w:val="000B6321"/>
    <w:rsid w:val="000B6B8A"/>
    <w:rsid w:val="000B6FED"/>
    <w:rsid w:val="000C2AE1"/>
    <w:rsid w:val="000C3496"/>
    <w:rsid w:val="000C75C9"/>
    <w:rsid w:val="000D0967"/>
    <w:rsid w:val="000D2F2E"/>
    <w:rsid w:val="001018DC"/>
    <w:rsid w:val="0010632B"/>
    <w:rsid w:val="0011236F"/>
    <w:rsid w:val="00113C81"/>
    <w:rsid w:val="00114EB9"/>
    <w:rsid w:val="00122691"/>
    <w:rsid w:val="00130406"/>
    <w:rsid w:val="0013336C"/>
    <w:rsid w:val="00136C4B"/>
    <w:rsid w:val="00143AD8"/>
    <w:rsid w:val="00154463"/>
    <w:rsid w:val="00154819"/>
    <w:rsid w:val="0015546F"/>
    <w:rsid w:val="00156EAC"/>
    <w:rsid w:val="001631AB"/>
    <w:rsid w:val="00164797"/>
    <w:rsid w:val="00164C86"/>
    <w:rsid w:val="00174BEE"/>
    <w:rsid w:val="001776BB"/>
    <w:rsid w:val="00180D96"/>
    <w:rsid w:val="00181515"/>
    <w:rsid w:val="0018395C"/>
    <w:rsid w:val="001843BE"/>
    <w:rsid w:val="00187709"/>
    <w:rsid w:val="00190FF1"/>
    <w:rsid w:val="0019349F"/>
    <w:rsid w:val="001969F6"/>
    <w:rsid w:val="001978CF"/>
    <w:rsid w:val="001A67B1"/>
    <w:rsid w:val="001B7722"/>
    <w:rsid w:val="001C1729"/>
    <w:rsid w:val="001C3CC6"/>
    <w:rsid w:val="001C541C"/>
    <w:rsid w:val="001D7199"/>
    <w:rsid w:val="001D7D0D"/>
    <w:rsid w:val="001E435F"/>
    <w:rsid w:val="001E585C"/>
    <w:rsid w:val="001E6D71"/>
    <w:rsid w:val="001F328C"/>
    <w:rsid w:val="001F722E"/>
    <w:rsid w:val="002037AC"/>
    <w:rsid w:val="00213125"/>
    <w:rsid w:val="002140A5"/>
    <w:rsid w:val="00221F29"/>
    <w:rsid w:val="0022220F"/>
    <w:rsid w:val="002251C1"/>
    <w:rsid w:val="00231D78"/>
    <w:rsid w:val="00232FD0"/>
    <w:rsid w:val="00236178"/>
    <w:rsid w:val="00236354"/>
    <w:rsid w:val="002378BA"/>
    <w:rsid w:val="00240E19"/>
    <w:rsid w:val="002440FF"/>
    <w:rsid w:val="00250C4A"/>
    <w:rsid w:val="00255B09"/>
    <w:rsid w:val="0025662D"/>
    <w:rsid w:val="00261236"/>
    <w:rsid w:val="00261C62"/>
    <w:rsid w:val="00262A78"/>
    <w:rsid w:val="002650AD"/>
    <w:rsid w:val="00266B42"/>
    <w:rsid w:val="002675C2"/>
    <w:rsid w:val="00272978"/>
    <w:rsid w:val="0027317D"/>
    <w:rsid w:val="00274B9B"/>
    <w:rsid w:val="002814B4"/>
    <w:rsid w:val="002844AC"/>
    <w:rsid w:val="002905F4"/>
    <w:rsid w:val="0029600C"/>
    <w:rsid w:val="0029794B"/>
    <w:rsid w:val="002A372E"/>
    <w:rsid w:val="002A5F78"/>
    <w:rsid w:val="002A640B"/>
    <w:rsid w:val="002B0FCC"/>
    <w:rsid w:val="002B3046"/>
    <w:rsid w:val="002B3954"/>
    <w:rsid w:val="002B510C"/>
    <w:rsid w:val="002C6086"/>
    <w:rsid w:val="002D26C2"/>
    <w:rsid w:val="002D3067"/>
    <w:rsid w:val="002F042C"/>
    <w:rsid w:val="002F08D8"/>
    <w:rsid w:val="002F39D2"/>
    <w:rsid w:val="0030441D"/>
    <w:rsid w:val="00304D60"/>
    <w:rsid w:val="00306782"/>
    <w:rsid w:val="00310D7E"/>
    <w:rsid w:val="00312246"/>
    <w:rsid w:val="00313FD8"/>
    <w:rsid w:val="003149F9"/>
    <w:rsid w:val="00326F53"/>
    <w:rsid w:val="003316E8"/>
    <w:rsid w:val="00334611"/>
    <w:rsid w:val="00335258"/>
    <w:rsid w:val="00351C93"/>
    <w:rsid w:val="00353E84"/>
    <w:rsid w:val="00354562"/>
    <w:rsid w:val="00356457"/>
    <w:rsid w:val="003615E7"/>
    <w:rsid w:val="00362EE0"/>
    <w:rsid w:val="00363BD4"/>
    <w:rsid w:val="003640E4"/>
    <w:rsid w:val="00365E78"/>
    <w:rsid w:val="00373127"/>
    <w:rsid w:val="00384800"/>
    <w:rsid w:val="00385F93"/>
    <w:rsid w:val="00386D8D"/>
    <w:rsid w:val="00391555"/>
    <w:rsid w:val="0039228A"/>
    <w:rsid w:val="0039343E"/>
    <w:rsid w:val="003A12BA"/>
    <w:rsid w:val="003A1519"/>
    <w:rsid w:val="003A29C0"/>
    <w:rsid w:val="003A2CC8"/>
    <w:rsid w:val="003A321E"/>
    <w:rsid w:val="003A57CB"/>
    <w:rsid w:val="003A6B82"/>
    <w:rsid w:val="003A7916"/>
    <w:rsid w:val="003B015F"/>
    <w:rsid w:val="003B04B4"/>
    <w:rsid w:val="003B0F63"/>
    <w:rsid w:val="003B467E"/>
    <w:rsid w:val="003D093A"/>
    <w:rsid w:val="003D0D3C"/>
    <w:rsid w:val="003D6D3C"/>
    <w:rsid w:val="003E2343"/>
    <w:rsid w:val="003E2EA3"/>
    <w:rsid w:val="003E3A05"/>
    <w:rsid w:val="003F5F80"/>
    <w:rsid w:val="004005EE"/>
    <w:rsid w:val="00404CB8"/>
    <w:rsid w:val="004068BD"/>
    <w:rsid w:val="00406C44"/>
    <w:rsid w:val="0041056F"/>
    <w:rsid w:val="00410FDF"/>
    <w:rsid w:val="00411FB5"/>
    <w:rsid w:val="004208A6"/>
    <w:rsid w:val="00421F05"/>
    <w:rsid w:val="00424AF4"/>
    <w:rsid w:val="00433C86"/>
    <w:rsid w:val="00451A21"/>
    <w:rsid w:val="00454F15"/>
    <w:rsid w:val="00457884"/>
    <w:rsid w:val="0046033A"/>
    <w:rsid w:val="00461B2A"/>
    <w:rsid w:val="00467623"/>
    <w:rsid w:val="004718F8"/>
    <w:rsid w:val="004808C8"/>
    <w:rsid w:val="00481A5D"/>
    <w:rsid w:val="0048323D"/>
    <w:rsid w:val="00490A4E"/>
    <w:rsid w:val="00497C92"/>
    <w:rsid w:val="004A178C"/>
    <w:rsid w:val="004A19BE"/>
    <w:rsid w:val="004A2C43"/>
    <w:rsid w:val="004A3DF7"/>
    <w:rsid w:val="004B123C"/>
    <w:rsid w:val="004B16C9"/>
    <w:rsid w:val="004B1FD6"/>
    <w:rsid w:val="004C47C6"/>
    <w:rsid w:val="004C6CDB"/>
    <w:rsid w:val="004C6CDF"/>
    <w:rsid w:val="004D2861"/>
    <w:rsid w:val="004E1051"/>
    <w:rsid w:val="004E59A6"/>
    <w:rsid w:val="004F1D05"/>
    <w:rsid w:val="00502140"/>
    <w:rsid w:val="00504F45"/>
    <w:rsid w:val="005056FF"/>
    <w:rsid w:val="00505902"/>
    <w:rsid w:val="005067E3"/>
    <w:rsid w:val="00510D61"/>
    <w:rsid w:val="00514027"/>
    <w:rsid w:val="00514512"/>
    <w:rsid w:val="0052252C"/>
    <w:rsid w:val="00530DF9"/>
    <w:rsid w:val="0053207A"/>
    <w:rsid w:val="00536A3F"/>
    <w:rsid w:val="00536E69"/>
    <w:rsid w:val="00537044"/>
    <w:rsid w:val="0053748E"/>
    <w:rsid w:val="005376CD"/>
    <w:rsid w:val="00541258"/>
    <w:rsid w:val="005465E6"/>
    <w:rsid w:val="005472AF"/>
    <w:rsid w:val="00550394"/>
    <w:rsid w:val="00552C24"/>
    <w:rsid w:val="00553192"/>
    <w:rsid w:val="0056276C"/>
    <w:rsid w:val="00576C98"/>
    <w:rsid w:val="00581E80"/>
    <w:rsid w:val="005873A4"/>
    <w:rsid w:val="00587F7A"/>
    <w:rsid w:val="005A01E5"/>
    <w:rsid w:val="005A31B1"/>
    <w:rsid w:val="005A31B4"/>
    <w:rsid w:val="005A57B5"/>
    <w:rsid w:val="005A708F"/>
    <w:rsid w:val="005B7C39"/>
    <w:rsid w:val="005C488E"/>
    <w:rsid w:val="005D2F1B"/>
    <w:rsid w:val="005E0DA4"/>
    <w:rsid w:val="005E5CFF"/>
    <w:rsid w:val="005E7BE2"/>
    <w:rsid w:val="005E7CF5"/>
    <w:rsid w:val="005E7E03"/>
    <w:rsid w:val="005F2A9C"/>
    <w:rsid w:val="005F4463"/>
    <w:rsid w:val="005F6796"/>
    <w:rsid w:val="00604920"/>
    <w:rsid w:val="00610444"/>
    <w:rsid w:val="00611BF4"/>
    <w:rsid w:val="006131EE"/>
    <w:rsid w:val="0061330D"/>
    <w:rsid w:val="00615BB1"/>
    <w:rsid w:val="006174A8"/>
    <w:rsid w:val="00620B8E"/>
    <w:rsid w:val="006220A9"/>
    <w:rsid w:val="00622A2C"/>
    <w:rsid w:val="006314FF"/>
    <w:rsid w:val="00633687"/>
    <w:rsid w:val="00643D55"/>
    <w:rsid w:val="006440C4"/>
    <w:rsid w:val="0065013C"/>
    <w:rsid w:val="006505FD"/>
    <w:rsid w:val="00654E7A"/>
    <w:rsid w:val="006619FF"/>
    <w:rsid w:val="00662E38"/>
    <w:rsid w:val="00670BDB"/>
    <w:rsid w:val="006710C4"/>
    <w:rsid w:val="0067185D"/>
    <w:rsid w:val="00673AEA"/>
    <w:rsid w:val="00676795"/>
    <w:rsid w:val="006778C6"/>
    <w:rsid w:val="00686EC6"/>
    <w:rsid w:val="00691A71"/>
    <w:rsid w:val="006920D0"/>
    <w:rsid w:val="00693472"/>
    <w:rsid w:val="00693704"/>
    <w:rsid w:val="00693C77"/>
    <w:rsid w:val="006945D2"/>
    <w:rsid w:val="00694A78"/>
    <w:rsid w:val="006A23B5"/>
    <w:rsid w:val="006B75A6"/>
    <w:rsid w:val="006C052F"/>
    <w:rsid w:val="006C1EC7"/>
    <w:rsid w:val="006C5540"/>
    <w:rsid w:val="006C6961"/>
    <w:rsid w:val="006D1140"/>
    <w:rsid w:val="006D194A"/>
    <w:rsid w:val="006E30E5"/>
    <w:rsid w:val="006E7C09"/>
    <w:rsid w:val="006F2CF9"/>
    <w:rsid w:val="006F66BD"/>
    <w:rsid w:val="006F784F"/>
    <w:rsid w:val="00705D27"/>
    <w:rsid w:val="007100CF"/>
    <w:rsid w:val="0071069B"/>
    <w:rsid w:val="0071121C"/>
    <w:rsid w:val="007203AF"/>
    <w:rsid w:val="00725813"/>
    <w:rsid w:val="007309C4"/>
    <w:rsid w:val="00733F00"/>
    <w:rsid w:val="00736E57"/>
    <w:rsid w:val="00737C4A"/>
    <w:rsid w:val="00741894"/>
    <w:rsid w:val="00743257"/>
    <w:rsid w:val="007560A8"/>
    <w:rsid w:val="0076075F"/>
    <w:rsid w:val="00766300"/>
    <w:rsid w:val="007763F0"/>
    <w:rsid w:val="00780500"/>
    <w:rsid w:val="00782AFE"/>
    <w:rsid w:val="00784C1F"/>
    <w:rsid w:val="00787021"/>
    <w:rsid w:val="0078767D"/>
    <w:rsid w:val="00790DE6"/>
    <w:rsid w:val="0079151F"/>
    <w:rsid w:val="00793180"/>
    <w:rsid w:val="007A03D2"/>
    <w:rsid w:val="007A3B08"/>
    <w:rsid w:val="007B4560"/>
    <w:rsid w:val="007B4C46"/>
    <w:rsid w:val="007B4FF4"/>
    <w:rsid w:val="007B6278"/>
    <w:rsid w:val="007B7484"/>
    <w:rsid w:val="007C6512"/>
    <w:rsid w:val="007E0FEB"/>
    <w:rsid w:val="007E2986"/>
    <w:rsid w:val="007E5D49"/>
    <w:rsid w:val="007F4A3E"/>
    <w:rsid w:val="007F4D30"/>
    <w:rsid w:val="007F5C16"/>
    <w:rsid w:val="007F6B60"/>
    <w:rsid w:val="007F7BAC"/>
    <w:rsid w:val="00806E37"/>
    <w:rsid w:val="00807A54"/>
    <w:rsid w:val="008103F1"/>
    <w:rsid w:val="008137F3"/>
    <w:rsid w:val="008256DA"/>
    <w:rsid w:val="00831D74"/>
    <w:rsid w:val="008377C3"/>
    <w:rsid w:val="00837A55"/>
    <w:rsid w:val="008417CF"/>
    <w:rsid w:val="008417E5"/>
    <w:rsid w:val="0084253C"/>
    <w:rsid w:val="00844920"/>
    <w:rsid w:val="00844ABA"/>
    <w:rsid w:val="0084619C"/>
    <w:rsid w:val="0086592E"/>
    <w:rsid w:val="00873CCC"/>
    <w:rsid w:val="00874B29"/>
    <w:rsid w:val="008763B0"/>
    <w:rsid w:val="00880ADC"/>
    <w:rsid w:val="00886A56"/>
    <w:rsid w:val="00887123"/>
    <w:rsid w:val="008A04F9"/>
    <w:rsid w:val="008A584E"/>
    <w:rsid w:val="008A6C97"/>
    <w:rsid w:val="008B0E6B"/>
    <w:rsid w:val="008C2AC0"/>
    <w:rsid w:val="008C3B84"/>
    <w:rsid w:val="008C3C0A"/>
    <w:rsid w:val="008C4F58"/>
    <w:rsid w:val="008C609D"/>
    <w:rsid w:val="008D0B2B"/>
    <w:rsid w:val="008E2A9D"/>
    <w:rsid w:val="008E7708"/>
    <w:rsid w:val="008F3DEE"/>
    <w:rsid w:val="008F4587"/>
    <w:rsid w:val="008F7B24"/>
    <w:rsid w:val="00900D50"/>
    <w:rsid w:val="0090281B"/>
    <w:rsid w:val="00902E5C"/>
    <w:rsid w:val="00904606"/>
    <w:rsid w:val="00907373"/>
    <w:rsid w:val="0091336A"/>
    <w:rsid w:val="00913597"/>
    <w:rsid w:val="0091497A"/>
    <w:rsid w:val="009155DE"/>
    <w:rsid w:val="00925543"/>
    <w:rsid w:val="00933ED2"/>
    <w:rsid w:val="0093554E"/>
    <w:rsid w:val="009374E1"/>
    <w:rsid w:val="00937B31"/>
    <w:rsid w:val="009456FE"/>
    <w:rsid w:val="0094687B"/>
    <w:rsid w:val="00947EB6"/>
    <w:rsid w:val="00955024"/>
    <w:rsid w:val="00955DDC"/>
    <w:rsid w:val="009576F8"/>
    <w:rsid w:val="00957E6D"/>
    <w:rsid w:val="0096089A"/>
    <w:rsid w:val="0096264A"/>
    <w:rsid w:val="00964B40"/>
    <w:rsid w:val="00967197"/>
    <w:rsid w:val="00970C72"/>
    <w:rsid w:val="009712CD"/>
    <w:rsid w:val="00975D5A"/>
    <w:rsid w:val="0097686A"/>
    <w:rsid w:val="00977E4E"/>
    <w:rsid w:val="009815A1"/>
    <w:rsid w:val="0098436A"/>
    <w:rsid w:val="00984B9F"/>
    <w:rsid w:val="00986A6D"/>
    <w:rsid w:val="00986F92"/>
    <w:rsid w:val="00991843"/>
    <w:rsid w:val="009932B3"/>
    <w:rsid w:val="009A0334"/>
    <w:rsid w:val="009A14BE"/>
    <w:rsid w:val="009A237C"/>
    <w:rsid w:val="009A362B"/>
    <w:rsid w:val="009A3FFE"/>
    <w:rsid w:val="009B0A38"/>
    <w:rsid w:val="009B21AC"/>
    <w:rsid w:val="009C428B"/>
    <w:rsid w:val="009C43C2"/>
    <w:rsid w:val="009C4DA3"/>
    <w:rsid w:val="009D26E8"/>
    <w:rsid w:val="009D2C14"/>
    <w:rsid w:val="009F055E"/>
    <w:rsid w:val="00A1308A"/>
    <w:rsid w:val="00A14681"/>
    <w:rsid w:val="00A14FF3"/>
    <w:rsid w:val="00A238FA"/>
    <w:rsid w:val="00A27664"/>
    <w:rsid w:val="00A30A6D"/>
    <w:rsid w:val="00A411F6"/>
    <w:rsid w:val="00A47DA0"/>
    <w:rsid w:val="00A51D9A"/>
    <w:rsid w:val="00A51ED8"/>
    <w:rsid w:val="00A700DF"/>
    <w:rsid w:val="00A70B68"/>
    <w:rsid w:val="00A739C4"/>
    <w:rsid w:val="00A753A5"/>
    <w:rsid w:val="00A77467"/>
    <w:rsid w:val="00A77D6B"/>
    <w:rsid w:val="00A84926"/>
    <w:rsid w:val="00A87315"/>
    <w:rsid w:val="00A919E9"/>
    <w:rsid w:val="00AA3031"/>
    <w:rsid w:val="00AA6C91"/>
    <w:rsid w:val="00AA7973"/>
    <w:rsid w:val="00AB1E47"/>
    <w:rsid w:val="00AB2B36"/>
    <w:rsid w:val="00AB4319"/>
    <w:rsid w:val="00AB68A8"/>
    <w:rsid w:val="00AB7A46"/>
    <w:rsid w:val="00AC01F1"/>
    <w:rsid w:val="00AC064E"/>
    <w:rsid w:val="00AC2AED"/>
    <w:rsid w:val="00AC2DD3"/>
    <w:rsid w:val="00AC5788"/>
    <w:rsid w:val="00AD0FA6"/>
    <w:rsid w:val="00AD30C5"/>
    <w:rsid w:val="00AD4C6E"/>
    <w:rsid w:val="00AD58AA"/>
    <w:rsid w:val="00AE23F9"/>
    <w:rsid w:val="00AE2A5D"/>
    <w:rsid w:val="00AE2C29"/>
    <w:rsid w:val="00AE5523"/>
    <w:rsid w:val="00B000F1"/>
    <w:rsid w:val="00B020E5"/>
    <w:rsid w:val="00B020ED"/>
    <w:rsid w:val="00B02202"/>
    <w:rsid w:val="00B0283A"/>
    <w:rsid w:val="00B03B89"/>
    <w:rsid w:val="00B04EDA"/>
    <w:rsid w:val="00B05A20"/>
    <w:rsid w:val="00B05B97"/>
    <w:rsid w:val="00B1407D"/>
    <w:rsid w:val="00B21DED"/>
    <w:rsid w:val="00B23007"/>
    <w:rsid w:val="00B24C1B"/>
    <w:rsid w:val="00B254A1"/>
    <w:rsid w:val="00B27C45"/>
    <w:rsid w:val="00B27CAF"/>
    <w:rsid w:val="00B3055E"/>
    <w:rsid w:val="00B3163E"/>
    <w:rsid w:val="00B316C0"/>
    <w:rsid w:val="00B318AA"/>
    <w:rsid w:val="00B322E7"/>
    <w:rsid w:val="00B36E13"/>
    <w:rsid w:val="00B37577"/>
    <w:rsid w:val="00B401E9"/>
    <w:rsid w:val="00B4217D"/>
    <w:rsid w:val="00B437EE"/>
    <w:rsid w:val="00B45400"/>
    <w:rsid w:val="00B5068D"/>
    <w:rsid w:val="00B52676"/>
    <w:rsid w:val="00B54F83"/>
    <w:rsid w:val="00B554F4"/>
    <w:rsid w:val="00B56CA9"/>
    <w:rsid w:val="00B572D8"/>
    <w:rsid w:val="00B63911"/>
    <w:rsid w:val="00B66474"/>
    <w:rsid w:val="00B67352"/>
    <w:rsid w:val="00B714CF"/>
    <w:rsid w:val="00B718F8"/>
    <w:rsid w:val="00B7534E"/>
    <w:rsid w:val="00B769DA"/>
    <w:rsid w:val="00B84BBD"/>
    <w:rsid w:val="00B9157E"/>
    <w:rsid w:val="00B94548"/>
    <w:rsid w:val="00B9675A"/>
    <w:rsid w:val="00B96F79"/>
    <w:rsid w:val="00BA04E0"/>
    <w:rsid w:val="00BA16B9"/>
    <w:rsid w:val="00BA69A5"/>
    <w:rsid w:val="00BB0C36"/>
    <w:rsid w:val="00BB2E2A"/>
    <w:rsid w:val="00BB55CB"/>
    <w:rsid w:val="00BB593A"/>
    <w:rsid w:val="00BB6103"/>
    <w:rsid w:val="00BB6192"/>
    <w:rsid w:val="00BB71DB"/>
    <w:rsid w:val="00BC5E32"/>
    <w:rsid w:val="00BD026D"/>
    <w:rsid w:val="00BD31F8"/>
    <w:rsid w:val="00BD5613"/>
    <w:rsid w:val="00BD6385"/>
    <w:rsid w:val="00BD6F63"/>
    <w:rsid w:val="00BD7D10"/>
    <w:rsid w:val="00BE044F"/>
    <w:rsid w:val="00BE1ADB"/>
    <w:rsid w:val="00BE659E"/>
    <w:rsid w:val="00C02665"/>
    <w:rsid w:val="00C132C2"/>
    <w:rsid w:val="00C14254"/>
    <w:rsid w:val="00C168E8"/>
    <w:rsid w:val="00C2041C"/>
    <w:rsid w:val="00C221D0"/>
    <w:rsid w:val="00C25B66"/>
    <w:rsid w:val="00C2740B"/>
    <w:rsid w:val="00C30031"/>
    <w:rsid w:val="00C31942"/>
    <w:rsid w:val="00C340B1"/>
    <w:rsid w:val="00C3465D"/>
    <w:rsid w:val="00C47AE9"/>
    <w:rsid w:val="00C47B31"/>
    <w:rsid w:val="00C51693"/>
    <w:rsid w:val="00C571A5"/>
    <w:rsid w:val="00C62127"/>
    <w:rsid w:val="00C630A3"/>
    <w:rsid w:val="00C7373B"/>
    <w:rsid w:val="00C76FA8"/>
    <w:rsid w:val="00C81FB5"/>
    <w:rsid w:val="00C84771"/>
    <w:rsid w:val="00C84E3C"/>
    <w:rsid w:val="00C86F27"/>
    <w:rsid w:val="00C874CB"/>
    <w:rsid w:val="00C87A78"/>
    <w:rsid w:val="00C87DCA"/>
    <w:rsid w:val="00C905CB"/>
    <w:rsid w:val="00C90E50"/>
    <w:rsid w:val="00C91A05"/>
    <w:rsid w:val="00C94E56"/>
    <w:rsid w:val="00C96DA0"/>
    <w:rsid w:val="00CA0061"/>
    <w:rsid w:val="00CA1037"/>
    <w:rsid w:val="00CA16CC"/>
    <w:rsid w:val="00CA18CD"/>
    <w:rsid w:val="00CA6BB4"/>
    <w:rsid w:val="00CB1CD4"/>
    <w:rsid w:val="00CB258E"/>
    <w:rsid w:val="00CB4955"/>
    <w:rsid w:val="00CB6B41"/>
    <w:rsid w:val="00CB7960"/>
    <w:rsid w:val="00CC186A"/>
    <w:rsid w:val="00CC24D4"/>
    <w:rsid w:val="00CC3D41"/>
    <w:rsid w:val="00CC58AD"/>
    <w:rsid w:val="00CC6B96"/>
    <w:rsid w:val="00CD5A10"/>
    <w:rsid w:val="00CD645E"/>
    <w:rsid w:val="00CE145B"/>
    <w:rsid w:val="00CF1319"/>
    <w:rsid w:val="00CF4E09"/>
    <w:rsid w:val="00CF539A"/>
    <w:rsid w:val="00D01B74"/>
    <w:rsid w:val="00D06FC4"/>
    <w:rsid w:val="00D10BD4"/>
    <w:rsid w:val="00D13511"/>
    <w:rsid w:val="00D15586"/>
    <w:rsid w:val="00D16014"/>
    <w:rsid w:val="00D161E8"/>
    <w:rsid w:val="00D2227E"/>
    <w:rsid w:val="00D31B51"/>
    <w:rsid w:val="00D35087"/>
    <w:rsid w:val="00D36EF2"/>
    <w:rsid w:val="00D36F5D"/>
    <w:rsid w:val="00D45C75"/>
    <w:rsid w:val="00D52728"/>
    <w:rsid w:val="00D53CDF"/>
    <w:rsid w:val="00D55F4D"/>
    <w:rsid w:val="00D56501"/>
    <w:rsid w:val="00D56B2B"/>
    <w:rsid w:val="00D6038B"/>
    <w:rsid w:val="00D606DB"/>
    <w:rsid w:val="00D6160E"/>
    <w:rsid w:val="00D73988"/>
    <w:rsid w:val="00D8357B"/>
    <w:rsid w:val="00D91C58"/>
    <w:rsid w:val="00D97514"/>
    <w:rsid w:val="00DA0EC2"/>
    <w:rsid w:val="00DA21E6"/>
    <w:rsid w:val="00DA2787"/>
    <w:rsid w:val="00DA5D92"/>
    <w:rsid w:val="00DB0467"/>
    <w:rsid w:val="00DB09A7"/>
    <w:rsid w:val="00DB115F"/>
    <w:rsid w:val="00DB1897"/>
    <w:rsid w:val="00DB1899"/>
    <w:rsid w:val="00DB1B25"/>
    <w:rsid w:val="00DB3EC6"/>
    <w:rsid w:val="00DB71E9"/>
    <w:rsid w:val="00DC0526"/>
    <w:rsid w:val="00DC0FBB"/>
    <w:rsid w:val="00DC3648"/>
    <w:rsid w:val="00DC5408"/>
    <w:rsid w:val="00DC7E8A"/>
    <w:rsid w:val="00DD0072"/>
    <w:rsid w:val="00DD2127"/>
    <w:rsid w:val="00DD48DA"/>
    <w:rsid w:val="00DD575A"/>
    <w:rsid w:val="00DE1189"/>
    <w:rsid w:val="00DE4EC1"/>
    <w:rsid w:val="00DF063F"/>
    <w:rsid w:val="00DF1134"/>
    <w:rsid w:val="00DF250D"/>
    <w:rsid w:val="00DF4F62"/>
    <w:rsid w:val="00DF56B0"/>
    <w:rsid w:val="00DF7DAB"/>
    <w:rsid w:val="00E047C3"/>
    <w:rsid w:val="00E0666F"/>
    <w:rsid w:val="00E141ED"/>
    <w:rsid w:val="00E14DDE"/>
    <w:rsid w:val="00E2094A"/>
    <w:rsid w:val="00E24B01"/>
    <w:rsid w:val="00E250E0"/>
    <w:rsid w:val="00E253F9"/>
    <w:rsid w:val="00E424DC"/>
    <w:rsid w:val="00E42F93"/>
    <w:rsid w:val="00E44359"/>
    <w:rsid w:val="00E51C4E"/>
    <w:rsid w:val="00E61895"/>
    <w:rsid w:val="00E618D8"/>
    <w:rsid w:val="00E67D22"/>
    <w:rsid w:val="00E70579"/>
    <w:rsid w:val="00E7176A"/>
    <w:rsid w:val="00E7208E"/>
    <w:rsid w:val="00E72B48"/>
    <w:rsid w:val="00E776FD"/>
    <w:rsid w:val="00E82167"/>
    <w:rsid w:val="00E86058"/>
    <w:rsid w:val="00E949C7"/>
    <w:rsid w:val="00E94D28"/>
    <w:rsid w:val="00EA7932"/>
    <w:rsid w:val="00EB31DF"/>
    <w:rsid w:val="00EB62E3"/>
    <w:rsid w:val="00EB7B68"/>
    <w:rsid w:val="00EC0A6C"/>
    <w:rsid w:val="00EC2EC9"/>
    <w:rsid w:val="00EC784F"/>
    <w:rsid w:val="00ED4946"/>
    <w:rsid w:val="00ED542D"/>
    <w:rsid w:val="00ED7A8F"/>
    <w:rsid w:val="00ED7B27"/>
    <w:rsid w:val="00EE21C0"/>
    <w:rsid w:val="00F066E4"/>
    <w:rsid w:val="00F07241"/>
    <w:rsid w:val="00F104E2"/>
    <w:rsid w:val="00F13058"/>
    <w:rsid w:val="00F17ACA"/>
    <w:rsid w:val="00F20D2D"/>
    <w:rsid w:val="00F36410"/>
    <w:rsid w:val="00F418DC"/>
    <w:rsid w:val="00F419A0"/>
    <w:rsid w:val="00F41B4B"/>
    <w:rsid w:val="00F4512F"/>
    <w:rsid w:val="00F46FB6"/>
    <w:rsid w:val="00F5450A"/>
    <w:rsid w:val="00F54D73"/>
    <w:rsid w:val="00F609A9"/>
    <w:rsid w:val="00F616DB"/>
    <w:rsid w:val="00F72E1E"/>
    <w:rsid w:val="00F8389F"/>
    <w:rsid w:val="00F94F05"/>
    <w:rsid w:val="00F96C49"/>
    <w:rsid w:val="00FA1AF3"/>
    <w:rsid w:val="00FA1CB2"/>
    <w:rsid w:val="00FA6AAA"/>
    <w:rsid w:val="00FB7A46"/>
    <w:rsid w:val="00FC449C"/>
    <w:rsid w:val="00FC631D"/>
    <w:rsid w:val="00FC7794"/>
    <w:rsid w:val="00FD0B68"/>
    <w:rsid w:val="00FD2146"/>
    <w:rsid w:val="00FD240D"/>
    <w:rsid w:val="00FD2674"/>
    <w:rsid w:val="00FE33EC"/>
    <w:rsid w:val="00FE78FE"/>
    <w:rsid w:val="00FF1C77"/>
    <w:rsid w:val="00FF533F"/>
    <w:rsid w:val="00FF6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192864"/>
  <w15:chartTrackingRefBased/>
  <w15:docId w15:val="{85FBF8EC-6CAF-2444-BA6A-EB3734A9B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3C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3C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3C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3C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3C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3CC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3CC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3CC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3CC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3C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3C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3C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3C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3C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3C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3C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3C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3C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3C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3C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3CC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3C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3CC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3C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3C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3C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3C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3C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3CC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135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4</Pages>
  <Words>507</Words>
  <Characters>2890</Characters>
  <Application>Microsoft Office Word</Application>
  <DocSecurity>0</DocSecurity>
  <Lines>24</Lines>
  <Paragraphs>6</Paragraphs>
  <ScaleCrop>false</ScaleCrop>
  <Company/>
  <LinksUpToDate>false</LinksUpToDate>
  <CharactersWithSpaces>3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Zuhlsdorff</dc:creator>
  <cp:keywords/>
  <dc:description/>
  <cp:lastModifiedBy>Katharina Zuhlsdorff</cp:lastModifiedBy>
  <cp:revision>198</cp:revision>
  <dcterms:created xsi:type="dcterms:W3CDTF">2024-10-08T08:51:00Z</dcterms:created>
  <dcterms:modified xsi:type="dcterms:W3CDTF">2025-10-14T09:37:00Z</dcterms:modified>
</cp:coreProperties>
</file>